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58155" w14:textId="77777777" w:rsidR="007D13F6" w:rsidRDefault="007D13F6"/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6521"/>
      </w:tblGrid>
      <w:tr w:rsidR="007D13F6" w14:paraId="21531237" w14:textId="77777777" w:rsidTr="00DD5574">
        <w:trPr>
          <w:jc w:val="center"/>
        </w:trPr>
        <w:tc>
          <w:tcPr>
            <w:tcW w:w="1129" w:type="dxa"/>
          </w:tcPr>
          <w:p w14:paraId="1373B719" w14:textId="55BB7038" w:rsidR="007D13F6" w:rsidRPr="00DD5574" w:rsidRDefault="007D13F6" w:rsidP="00DD5574">
            <w:pPr>
              <w:rPr>
                <w:rFonts w:ascii="Times New Roman" w:hAnsi="Times New Roman" w:cs="Times New Roman"/>
                <w:b/>
                <w:bCs/>
              </w:rPr>
            </w:pPr>
            <w:r w:rsidRPr="00DD5574">
              <w:rPr>
                <w:rFonts w:ascii="Times New Roman" w:hAnsi="Times New Roman" w:cs="Times New Roman"/>
                <w:b/>
                <w:bCs/>
              </w:rPr>
              <w:t>Table 1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594403CF" w14:textId="33635C9B" w:rsidR="007D13F6" w:rsidRPr="00DD5574" w:rsidRDefault="007D13F6">
            <w:pPr>
              <w:rPr>
                <w:rFonts w:ascii="Times New Roman" w:hAnsi="Times New Roman" w:cs="Times New Roman"/>
              </w:rPr>
            </w:pPr>
            <w:r w:rsidRPr="00DD5574">
              <w:rPr>
                <w:rFonts w:ascii="Times New Roman" w:hAnsi="Times New Roman" w:cs="Times New Roman"/>
              </w:rPr>
              <w:t>Immunodeficiencies affecting cellular and humoral immunity</w:t>
            </w:r>
          </w:p>
        </w:tc>
      </w:tr>
      <w:tr w:rsidR="007D13F6" w14:paraId="40F07B16" w14:textId="77777777" w:rsidTr="00DD5574">
        <w:trPr>
          <w:jc w:val="center"/>
        </w:trPr>
        <w:tc>
          <w:tcPr>
            <w:tcW w:w="1129" w:type="dxa"/>
          </w:tcPr>
          <w:p w14:paraId="66B6186C" w14:textId="49E28A48" w:rsidR="007D13F6" w:rsidRPr="00DD5574" w:rsidRDefault="007D13F6" w:rsidP="00DD5574">
            <w:pPr>
              <w:rPr>
                <w:rFonts w:ascii="Times New Roman" w:hAnsi="Times New Roman" w:cs="Times New Roman"/>
                <w:b/>
                <w:bCs/>
              </w:rPr>
            </w:pPr>
            <w:r w:rsidRPr="00DD5574">
              <w:rPr>
                <w:rFonts w:ascii="Times New Roman" w:hAnsi="Times New Roman" w:cs="Times New Roman"/>
                <w:b/>
                <w:bCs/>
              </w:rPr>
              <w:t>Table 2</w:t>
            </w:r>
          </w:p>
        </w:tc>
        <w:tc>
          <w:tcPr>
            <w:tcW w:w="6521" w:type="dxa"/>
            <w:shd w:val="clear" w:color="auto" w:fill="D0CECE" w:themeFill="background2" w:themeFillShade="E6"/>
          </w:tcPr>
          <w:p w14:paraId="72D3C319" w14:textId="6BCF2AE6" w:rsidR="007D13F6" w:rsidRPr="00DD5574" w:rsidRDefault="007D13F6">
            <w:pPr>
              <w:rPr>
                <w:rFonts w:ascii="Times New Roman" w:hAnsi="Times New Roman" w:cs="Times New Roman"/>
              </w:rPr>
            </w:pPr>
            <w:r w:rsidRPr="00DD5574">
              <w:rPr>
                <w:rFonts w:ascii="Times New Roman" w:hAnsi="Times New Roman" w:cs="Times New Roman"/>
              </w:rPr>
              <w:t>Combined immunodeficiencies with associated or syndromic features</w:t>
            </w:r>
          </w:p>
        </w:tc>
      </w:tr>
      <w:tr w:rsidR="007D13F6" w14:paraId="22321F62" w14:textId="77777777" w:rsidTr="00DD5574">
        <w:trPr>
          <w:jc w:val="center"/>
        </w:trPr>
        <w:tc>
          <w:tcPr>
            <w:tcW w:w="1129" w:type="dxa"/>
          </w:tcPr>
          <w:p w14:paraId="36FE8BC8" w14:textId="437D4B37" w:rsidR="007D13F6" w:rsidRPr="00DD5574" w:rsidRDefault="007D13F6" w:rsidP="00DD5574">
            <w:pPr>
              <w:rPr>
                <w:rFonts w:ascii="Times New Roman" w:hAnsi="Times New Roman" w:cs="Times New Roman"/>
                <w:b/>
                <w:bCs/>
              </w:rPr>
            </w:pPr>
            <w:r w:rsidRPr="00DD5574">
              <w:rPr>
                <w:rFonts w:ascii="Times New Roman" w:hAnsi="Times New Roman" w:cs="Times New Roman"/>
                <w:b/>
                <w:bCs/>
              </w:rPr>
              <w:t>Table 3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5E454342" w14:textId="7D881D66" w:rsidR="007D13F6" w:rsidRPr="00DD5574" w:rsidRDefault="007D13F6">
            <w:pPr>
              <w:rPr>
                <w:rFonts w:ascii="Times New Roman" w:hAnsi="Times New Roman" w:cs="Times New Roman"/>
              </w:rPr>
            </w:pPr>
            <w:r w:rsidRPr="00DD5574">
              <w:rPr>
                <w:rFonts w:ascii="Times New Roman" w:hAnsi="Times New Roman" w:cs="Times New Roman"/>
              </w:rPr>
              <w:t>Predominantly Antibody Deficiencies</w:t>
            </w:r>
          </w:p>
        </w:tc>
      </w:tr>
      <w:tr w:rsidR="007D13F6" w14:paraId="30D22B11" w14:textId="77777777" w:rsidTr="00DD5574">
        <w:trPr>
          <w:jc w:val="center"/>
        </w:trPr>
        <w:tc>
          <w:tcPr>
            <w:tcW w:w="1129" w:type="dxa"/>
          </w:tcPr>
          <w:p w14:paraId="6E12C894" w14:textId="7C6D6191" w:rsidR="007D13F6" w:rsidRPr="00DD5574" w:rsidRDefault="007D13F6" w:rsidP="00DD5574">
            <w:pPr>
              <w:rPr>
                <w:rFonts w:ascii="Times New Roman" w:hAnsi="Times New Roman" w:cs="Times New Roman"/>
                <w:b/>
                <w:bCs/>
              </w:rPr>
            </w:pPr>
            <w:r w:rsidRPr="00DD5574">
              <w:rPr>
                <w:rFonts w:ascii="Times New Roman" w:hAnsi="Times New Roman" w:cs="Times New Roman"/>
                <w:b/>
                <w:bCs/>
              </w:rPr>
              <w:t>Table 4</w:t>
            </w:r>
          </w:p>
        </w:tc>
        <w:tc>
          <w:tcPr>
            <w:tcW w:w="6521" w:type="dxa"/>
            <w:shd w:val="clear" w:color="auto" w:fill="D0CECE" w:themeFill="background2" w:themeFillShade="E6"/>
          </w:tcPr>
          <w:p w14:paraId="61A5CDB9" w14:textId="1BD40453" w:rsidR="007D13F6" w:rsidRPr="00DD5574" w:rsidRDefault="007D13F6">
            <w:pPr>
              <w:rPr>
                <w:rFonts w:ascii="Times New Roman" w:hAnsi="Times New Roman" w:cs="Times New Roman"/>
              </w:rPr>
            </w:pPr>
            <w:r w:rsidRPr="00DD5574">
              <w:rPr>
                <w:rFonts w:ascii="Times New Roman" w:hAnsi="Times New Roman" w:cs="Times New Roman"/>
              </w:rPr>
              <w:t>Diseases of Immune Dysregulation</w:t>
            </w:r>
          </w:p>
        </w:tc>
      </w:tr>
      <w:tr w:rsidR="007D13F6" w14:paraId="7AB7341B" w14:textId="77777777" w:rsidTr="00DD5574">
        <w:trPr>
          <w:jc w:val="center"/>
        </w:trPr>
        <w:tc>
          <w:tcPr>
            <w:tcW w:w="1129" w:type="dxa"/>
          </w:tcPr>
          <w:p w14:paraId="73654165" w14:textId="6CE0EEAD" w:rsidR="007D13F6" w:rsidRPr="00DD5574" w:rsidRDefault="007D13F6" w:rsidP="00DD5574">
            <w:pPr>
              <w:rPr>
                <w:rFonts w:ascii="Times New Roman" w:hAnsi="Times New Roman" w:cs="Times New Roman"/>
                <w:b/>
                <w:bCs/>
              </w:rPr>
            </w:pPr>
            <w:r w:rsidRPr="00DD5574">
              <w:rPr>
                <w:rFonts w:ascii="Times New Roman" w:hAnsi="Times New Roman" w:cs="Times New Roman"/>
                <w:b/>
                <w:bCs/>
              </w:rPr>
              <w:t>Table 5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0E8AB7BB" w14:textId="721F7DCD" w:rsidR="007D13F6" w:rsidRPr="00DD5574" w:rsidRDefault="007D13F6">
            <w:pPr>
              <w:rPr>
                <w:rFonts w:ascii="Times New Roman" w:hAnsi="Times New Roman" w:cs="Times New Roman"/>
              </w:rPr>
            </w:pPr>
            <w:r w:rsidRPr="00DD5574">
              <w:rPr>
                <w:rFonts w:ascii="Times New Roman" w:hAnsi="Times New Roman" w:cs="Times New Roman"/>
              </w:rPr>
              <w:t>Congenital defects of phagocyte number or function</w:t>
            </w:r>
          </w:p>
        </w:tc>
      </w:tr>
      <w:tr w:rsidR="007D13F6" w14:paraId="6757A609" w14:textId="77777777" w:rsidTr="00DD5574">
        <w:trPr>
          <w:jc w:val="center"/>
        </w:trPr>
        <w:tc>
          <w:tcPr>
            <w:tcW w:w="1129" w:type="dxa"/>
          </w:tcPr>
          <w:p w14:paraId="0AEE7EAF" w14:textId="1F814AF4" w:rsidR="007D13F6" w:rsidRPr="00DD5574" w:rsidRDefault="007D13F6" w:rsidP="00DD5574">
            <w:pPr>
              <w:rPr>
                <w:rFonts w:ascii="Times New Roman" w:hAnsi="Times New Roman" w:cs="Times New Roman"/>
                <w:b/>
                <w:bCs/>
              </w:rPr>
            </w:pPr>
            <w:r w:rsidRPr="00DD5574">
              <w:rPr>
                <w:rFonts w:ascii="Times New Roman" w:hAnsi="Times New Roman" w:cs="Times New Roman"/>
                <w:b/>
                <w:bCs/>
              </w:rPr>
              <w:t>Table 6</w:t>
            </w:r>
          </w:p>
        </w:tc>
        <w:tc>
          <w:tcPr>
            <w:tcW w:w="6521" w:type="dxa"/>
            <w:shd w:val="clear" w:color="auto" w:fill="D0CECE" w:themeFill="background2" w:themeFillShade="E6"/>
          </w:tcPr>
          <w:p w14:paraId="7A7EA39D" w14:textId="091F2871" w:rsidR="007D13F6" w:rsidRPr="00DD5574" w:rsidRDefault="007D13F6">
            <w:pPr>
              <w:rPr>
                <w:rFonts w:ascii="Times New Roman" w:hAnsi="Times New Roman" w:cs="Times New Roman"/>
              </w:rPr>
            </w:pPr>
            <w:r w:rsidRPr="00DD5574">
              <w:rPr>
                <w:rFonts w:ascii="Times New Roman" w:hAnsi="Times New Roman" w:cs="Times New Roman"/>
              </w:rPr>
              <w:t>Defects in Intrinsic and Immunity</w:t>
            </w:r>
          </w:p>
        </w:tc>
      </w:tr>
      <w:tr w:rsidR="007D13F6" w14:paraId="6681694C" w14:textId="77777777" w:rsidTr="00DD5574">
        <w:trPr>
          <w:jc w:val="center"/>
        </w:trPr>
        <w:tc>
          <w:tcPr>
            <w:tcW w:w="1129" w:type="dxa"/>
          </w:tcPr>
          <w:p w14:paraId="2889859B" w14:textId="7F9921FF" w:rsidR="007D13F6" w:rsidRPr="00DD5574" w:rsidRDefault="007D13F6" w:rsidP="00DD5574">
            <w:pPr>
              <w:rPr>
                <w:rFonts w:ascii="Times New Roman" w:hAnsi="Times New Roman" w:cs="Times New Roman"/>
                <w:b/>
                <w:bCs/>
              </w:rPr>
            </w:pPr>
            <w:r w:rsidRPr="00DD5574">
              <w:rPr>
                <w:rFonts w:ascii="Times New Roman" w:hAnsi="Times New Roman" w:cs="Times New Roman"/>
                <w:b/>
                <w:bCs/>
              </w:rPr>
              <w:t>Table 7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3ED75916" w14:textId="297A9B81" w:rsidR="007D13F6" w:rsidRPr="00DD5574" w:rsidRDefault="00DD5574">
            <w:pPr>
              <w:rPr>
                <w:rFonts w:ascii="Times New Roman" w:hAnsi="Times New Roman" w:cs="Times New Roman"/>
              </w:rPr>
            </w:pPr>
            <w:r w:rsidRPr="00DD5574">
              <w:rPr>
                <w:rFonts w:ascii="Times New Roman" w:hAnsi="Times New Roman" w:cs="Times New Roman"/>
              </w:rPr>
              <w:t>Autoinflammatory Disorders</w:t>
            </w:r>
          </w:p>
        </w:tc>
      </w:tr>
      <w:tr w:rsidR="007D13F6" w14:paraId="3478BA50" w14:textId="77777777" w:rsidTr="00DD5574">
        <w:trPr>
          <w:jc w:val="center"/>
        </w:trPr>
        <w:tc>
          <w:tcPr>
            <w:tcW w:w="1129" w:type="dxa"/>
          </w:tcPr>
          <w:p w14:paraId="0DB16D51" w14:textId="55B85E5B" w:rsidR="007D13F6" w:rsidRPr="00DD5574" w:rsidRDefault="007D13F6" w:rsidP="00DD5574">
            <w:pPr>
              <w:rPr>
                <w:rFonts w:ascii="Times New Roman" w:hAnsi="Times New Roman" w:cs="Times New Roman"/>
                <w:b/>
                <w:bCs/>
              </w:rPr>
            </w:pPr>
            <w:r w:rsidRPr="00DD5574">
              <w:rPr>
                <w:rFonts w:ascii="Times New Roman" w:hAnsi="Times New Roman" w:cs="Times New Roman"/>
                <w:b/>
                <w:bCs/>
              </w:rPr>
              <w:t>Table 8</w:t>
            </w:r>
          </w:p>
        </w:tc>
        <w:tc>
          <w:tcPr>
            <w:tcW w:w="6521" w:type="dxa"/>
            <w:shd w:val="clear" w:color="auto" w:fill="D0CECE" w:themeFill="background2" w:themeFillShade="E6"/>
          </w:tcPr>
          <w:p w14:paraId="6ABB74B2" w14:textId="43DFE1D4" w:rsidR="007D13F6" w:rsidRPr="00DD5574" w:rsidRDefault="00DD5574">
            <w:pPr>
              <w:rPr>
                <w:rFonts w:ascii="Times New Roman" w:hAnsi="Times New Roman" w:cs="Times New Roman"/>
              </w:rPr>
            </w:pPr>
            <w:r w:rsidRPr="00DD5574">
              <w:rPr>
                <w:rFonts w:ascii="Times New Roman" w:hAnsi="Times New Roman" w:cs="Times New Roman"/>
              </w:rPr>
              <w:t>Complement Deficiencies</w:t>
            </w:r>
          </w:p>
        </w:tc>
      </w:tr>
      <w:tr w:rsidR="007D13F6" w14:paraId="6DF672E7" w14:textId="77777777" w:rsidTr="00DD5574">
        <w:trPr>
          <w:jc w:val="center"/>
        </w:trPr>
        <w:tc>
          <w:tcPr>
            <w:tcW w:w="1129" w:type="dxa"/>
          </w:tcPr>
          <w:p w14:paraId="16906D40" w14:textId="39BC8C09" w:rsidR="007D13F6" w:rsidRPr="00DD5574" w:rsidRDefault="007D13F6" w:rsidP="00DD5574">
            <w:pPr>
              <w:rPr>
                <w:rFonts w:ascii="Times New Roman" w:hAnsi="Times New Roman" w:cs="Times New Roman"/>
                <w:b/>
                <w:bCs/>
              </w:rPr>
            </w:pPr>
            <w:r w:rsidRPr="00DD5574">
              <w:rPr>
                <w:rFonts w:ascii="Times New Roman" w:hAnsi="Times New Roman" w:cs="Times New Roman"/>
                <w:b/>
                <w:bCs/>
              </w:rPr>
              <w:t>Table 9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3DBBF017" w14:textId="69A5F035" w:rsidR="007D13F6" w:rsidRPr="00DD5574" w:rsidRDefault="00DD5574">
            <w:pPr>
              <w:rPr>
                <w:rFonts w:ascii="Times New Roman" w:hAnsi="Times New Roman" w:cs="Times New Roman"/>
              </w:rPr>
            </w:pPr>
            <w:r w:rsidRPr="00DD5574">
              <w:rPr>
                <w:rFonts w:ascii="Times New Roman" w:hAnsi="Times New Roman" w:cs="Times New Roman"/>
              </w:rPr>
              <w:t>Bone Marrow Failure</w:t>
            </w:r>
          </w:p>
        </w:tc>
      </w:tr>
      <w:tr w:rsidR="007D13F6" w14:paraId="29499F2D" w14:textId="77777777" w:rsidTr="00DD5574">
        <w:trPr>
          <w:jc w:val="center"/>
        </w:trPr>
        <w:tc>
          <w:tcPr>
            <w:tcW w:w="1129" w:type="dxa"/>
          </w:tcPr>
          <w:p w14:paraId="22A2EBE0" w14:textId="2FF51558" w:rsidR="007D13F6" w:rsidRPr="00DD5574" w:rsidRDefault="007D13F6" w:rsidP="00DD5574">
            <w:pPr>
              <w:rPr>
                <w:rFonts w:ascii="Times New Roman" w:hAnsi="Times New Roman" w:cs="Times New Roman"/>
                <w:b/>
                <w:bCs/>
              </w:rPr>
            </w:pPr>
            <w:r w:rsidRPr="00DD5574">
              <w:rPr>
                <w:rFonts w:ascii="Times New Roman" w:hAnsi="Times New Roman" w:cs="Times New Roman"/>
                <w:b/>
                <w:bCs/>
              </w:rPr>
              <w:t>Table 10</w:t>
            </w:r>
          </w:p>
        </w:tc>
        <w:tc>
          <w:tcPr>
            <w:tcW w:w="6521" w:type="dxa"/>
            <w:shd w:val="clear" w:color="auto" w:fill="D0CECE" w:themeFill="background2" w:themeFillShade="E6"/>
          </w:tcPr>
          <w:p w14:paraId="5F3FAFD6" w14:textId="6B7626E1" w:rsidR="007D13F6" w:rsidRPr="00DD5574" w:rsidRDefault="00DD5574">
            <w:pPr>
              <w:rPr>
                <w:rFonts w:ascii="Times New Roman" w:hAnsi="Times New Roman" w:cs="Times New Roman"/>
              </w:rPr>
            </w:pPr>
            <w:r w:rsidRPr="00DD5574">
              <w:rPr>
                <w:rFonts w:ascii="Times New Roman" w:hAnsi="Times New Roman" w:cs="Times New Roman"/>
              </w:rPr>
              <w:t>Phenocopies of Inborn Errors of Immunity</w:t>
            </w:r>
          </w:p>
        </w:tc>
      </w:tr>
    </w:tbl>
    <w:p w14:paraId="75A9D2EE" w14:textId="77777777" w:rsidR="00DD5574" w:rsidRPr="00DD5574" w:rsidRDefault="00DD5574" w:rsidP="007D13F6">
      <w:pPr>
        <w:rPr>
          <w:rFonts w:ascii="Times New Roman" w:hAnsi="Times New Roman" w:cs="Times New Roman"/>
          <w:b/>
          <w:bCs/>
          <w:lang w:val="en-NL"/>
        </w:rPr>
      </w:pPr>
    </w:p>
    <w:p w14:paraId="58673161" w14:textId="470DC0CA" w:rsidR="007D13F6" w:rsidRPr="007D13F6" w:rsidRDefault="007D13F6" w:rsidP="00DD5574">
      <w:pPr>
        <w:jc w:val="both"/>
        <w:rPr>
          <w:rFonts w:ascii="Times New Roman" w:hAnsi="Times New Roman" w:cs="Times New Roman"/>
          <w:lang w:val="en-NL"/>
        </w:rPr>
      </w:pPr>
      <w:r w:rsidRPr="007D13F6">
        <w:rPr>
          <w:rFonts w:ascii="Times New Roman" w:hAnsi="Times New Roman" w:cs="Times New Roman"/>
          <w:b/>
          <w:bCs/>
          <w:lang w:val="en-NL"/>
        </w:rPr>
        <w:t xml:space="preserve">Supplementary Table 1:  </w:t>
      </w:r>
      <w:r w:rsidRPr="007D13F6">
        <w:rPr>
          <w:rFonts w:ascii="Times New Roman" w:hAnsi="Times New Roman" w:cs="Times New Roman"/>
          <w:b/>
          <w:bCs/>
          <w:i/>
          <w:iCs/>
          <w:lang w:val="en-NL"/>
        </w:rPr>
        <w:t>IEI classification.</w:t>
      </w:r>
      <w:r w:rsidRPr="007D13F6">
        <w:rPr>
          <w:rFonts w:ascii="Times New Roman" w:hAnsi="Times New Roman" w:cs="Times New Roman"/>
          <w:lang w:val="en-NL"/>
        </w:rPr>
        <w:t xml:space="preserve"> IEI grouping employed by the International Union of Immunological Societies (IUIS) Expert Committee.</w:t>
      </w:r>
    </w:p>
    <w:p w14:paraId="7682062A" w14:textId="77777777" w:rsidR="007D13F6" w:rsidRDefault="007D13F6">
      <w:pPr>
        <w:rPr>
          <w:lang w:val="en-NL"/>
        </w:rPr>
      </w:pPr>
    </w:p>
    <w:p w14:paraId="62613C86" w14:textId="77777777" w:rsidR="00DD5574" w:rsidRDefault="00DD5574">
      <w:pPr>
        <w:rPr>
          <w:lang w:val="en-NL"/>
        </w:rPr>
      </w:pPr>
    </w:p>
    <w:p w14:paraId="2503E983" w14:textId="77777777" w:rsidR="00DD5574" w:rsidRDefault="00DD5574">
      <w:pPr>
        <w:rPr>
          <w:lang w:val="en-NL"/>
        </w:rPr>
      </w:pPr>
    </w:p>
    <w:p w14:paraId="0D8E83D3" w14:textId="77777777" w:rsidR="00DD5574" w:rsidRDefault="00DD5574">
      <w:pPr>
        <w:rPr>
          <w:lang w:val="en-NL"/>
        </w:rPr>
      </w:pPr>
    </w:p>
    <w:p w14:paraId="26F088CB" w14:textId="77777777" w:rsidR="00DD5574" w:rsidRDefault="00DD5574">
      <w:pPr>
        <w:rPr>
          <w:lang w:val="en-NL"/>
        </w:rPr>
      </w:pPr>
    </w:p>
    <w:p w14:paraId="0029410C" w14:textId="77777777" w:rsidR="00DD5574" w:rsidRDefault="00DD5574">
      <w:pPr>
        <w:rPr>
          <w:lang w:val="en-NL"/>
        </w:rPr>
      </w:pPr>
    </w:p>
    <w:p w14:paraId="2919A186" w14:textId="77777777" w:rsidR="00DD5574" w:rsidRDefault="00DD5574">
      <w:pPr>
        <w:rPr>
          <w:lang w:val="en-NL"/>
        </w:rPr>
      </w:pPr>
    </w:p>
    <w:p w14:paraId="25F80690" w14:textId="77777777" w:rsidR="00DD5574" w:rsidRDefault="00DD5574">
      <w:pPr>
        <w:rPr>
          <w:lang w:val="en-NL"/>
        </w:rPr>
      </w:pPr>
    </w:p>
    <w:p w14:paraId="78445F26" w14:textId="77777777" w:rsidR="00DD5574" w:rsidRDefault="00DD5574">
      <w:pPr>
        <w:rPr>
          <w:lang w:val="en-NL"/>
        </w:rPr>
      </w:pPr>
    </w:p>
    <w:p w14:paraId="7E7D31D6" w14:textId="77777777" w:rsidR="00DD5574" w:rsidRDefault="00DD5574">
      <w:pPr>
        <w:rPr>
          <w:lang w:val="en-NL"/>
        </w:rPr>
      </w:pPr>
    </w:p>
    <w:p w14:paraId="7441A1AE" w14:textId="77777777" w:rsidR="00DD5574" w:rsidRDefault="00DD5574">
      <w:pPr>
        <w:rPr>
          <w:lang w:val="en-NL"/>
        </w:rPr>
      </w:pPr>
    </w:p>
    <w:p w14:paraId="1E17F49B" w14:textId="77777777" w:rsidR="00DD5574" w:rsidRDefault="00DD5574">
      <w:pPr>
        <w:rPr>
          <w:lang w:val="en-NL"/>
        </w:rPr>
      </w:pPr>
    </w:p>
    <w:p w14:paraId="2BF913EC" w14:textId="77777777" w:rsidR="00DD5574" w:rsidRDefault="00DD5574">
      <w:pPr>
        <w:rPr>
          <w:lang w:val="en-NL"/>
        </w:rPr>
      </w:pPr>
    </w:p>
    <w:p w14:paraId="36544E05" w14:textId="77777777" w:rsidR="00DD5574" w:rsidRDefault="00DD5574">
      <w:pPr>
        <w:rPr>
          <w:lang w:val="en-NL"/>
        </w:rPr>
      </w:pPr>
    </w:p>
    <w:p w14:paraId="0B79F2DF" w14:textId="77777777" w:rsidR="00DD5574" w:rsidRDefault="00DD5574">
      <w:pPr>
        <w:rPr>
          <w:lang w:val="en-NL"/>
        </w:rPr>
      </w:pPr>
    </w:p>
    <w:p w14:paraId="6B7B580E" w14:textId="77777777" w:rsidR="00DD5574" w:rsidRDefault="00DD5574">
      <w:pPr>
        <w:rPr>
          <w:lang w:val="en-NL"/>
        </w:rPr>
      </w:pPr>
    </w:p>
    <w:p w14:paraId="45FDD987" w14:textId="77777777" w:rsidR="00DD5574" w:rsidRDefault="00DD5574">
      <w:pPr>
        <w:rPr>
          <w:lang w:val="en-NL"/>
        </w:rPr>
      </w:pPr>
    </w:p>
    <w:p w14:paraId="24504D88" w14:textId="77777777" w:rsidR="00DD5574" w:rsidRDefault="00DD5574">
      <w:pPr>
        <w:rPr>
          <w:lang w:val="en-NL"/>
        </w:rPr>
      </w:pPr>
    </w:p>
    <w:p w14:paraId="23A7E85F" w14:textId="77777777" w:rsidR="00DD5574" w:rsidRDefault="00DD5574">
      <w:pPr>
        <w:rPr>
          <w:lang w:val="en-NL"/>
        </w:rPr>
      </w:pPr>
    </w:p>
    <w:p w14:paraId="036715FF" w14:textId="77777777" w:rsidR="00DD5574" w:rsidRDefault="00DD5574">
      <w:pPr>
        <w:rPr>
          <w:lang w:val="en-NL"/>
        </w:rPr>
      </w:pPr>
    </w:p>
    <w:p w14:paraId="7C49AE60" w14:textId="77777777" w:rsidR="00DD5574" w:rsidRDefault="00DD5574">
      <w:pPr>
        <w:rPr>
          <w:lang w:val="en-NL"/>
        </w:rPr>
      </w:pPr>
    </w:p>
    <w:p w14:paraId="53A81321" w14:textId="77777777" w:rsidR="00DD5574" w:rsidRPr="007D13F6" w:rsidRDefault="00DD5574">
      <w:pPr>
        <w:rPr>
          <w:lang w:val="en-NL"/>
        </w:rPr>
      </w:pPr>
    </w:p>
    <w:p w14:paraId="4DCB7FD8" w14:textId="77777777" w:rsidR="007D13F6" w:rsidRDefault="007D13F6"/>
    <w:tbl>
      <w:tblPr>
        <w:tblW w:w="9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00"/>
        <w:gridCol w:w="1481"/>
        <w:gridCol w:w="1276"/>
        <w:gridCol w:w="1559"/>
        <w:gridCol w:w="1080"/>
        <w:gridCol w:w="1559"/>
        <w:gridCol w:w="711"/>
      </w:tblGrid>
      <w:tr w:rsidR="007D13F6" w:rsidRPr="00D124EB" w14:paraId="52C5CE84" w14:textId="77777777" w:rsidTr="00A00AC3">
        <w:trPr>
          <w:trHeight w:val="51"/>
        </w:trPr>
        <w:tc>
          <w:tcPr>
            <w:tcW w:w="9866" w:type="dxa"/>
            <w:gridSpan w:val="7"/>
            <w:shd w:val="clear" w:color="auto" w:fill="E7E6E6" w:themeFill="background2"/>
            <w:noWrap/>
            <w:vAlign w:val="center"/>
            <w:hideMark/>
          </w:tcPr>
          <w:p w14:paraId="342D8EA3" w14:textId="77777777" w:rsidR="007D13F6" w:rsidRPr="00D124EB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en-NL"/>
              </w:rPr>
            </w:pPr>
            <w:r w:rsidRPr="00D124E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eastAsia="en-NL"/>
              </w:rPr>
              <w:lastRenderedPageBreak/>
              <w:t>Single-cell dataset</w:t>
            </w:r>
          </w:p>
        </w:tc>
      </w:tr>
      <w:tr w:rsidR="007D13F6" w:rsidRPr="00D124EB" w14:paraId="3CE52F1E" w14:textId="77777777" w:rsidTr="00A00AC3">
        <w:trPr>
          <w:trHeight w:val="51"/>
        </w:trPr>
        <w:tc>
          <w:tcPr>
            <w:tcW w:w="2200" w:type="dxa"/>
            <w:vMerge w:val="restart"/>
            <w:shd w:val="clear" w:color="auto" w:fill="auto"/>
            <w:noWrap/>
            <w:vAlign w:val="center"/>
            <w:hideMark/>
          </w:tcPr>
          <w:p w14:paraId="09908CDA" w14:textId="77777777" w:rsidR="007D13F6" w:rsidRPr="00D124EB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en-NL"/>
              </w:rPr>
            </w:pPr>
            <w:r w:rsidRPr="00D124EB"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  <w:t>Feature</w:t>
            </w:r>
          </w:p>
        </w:tc>
        <w:tc>
          <w:tcPr>
            <w:tcW w:w="2757" w:type="dxa"/>
            <w:gridSpan w:val="2"/>
            <w:shd w:val="clear" w:color="auto" w:fill="auto"/>
            <w:noWrap/>
            <w:vAlign w:val="bottom"/>
            <w:hideMark/>
          </w:tcPr>
          <w:p w14:paraId="09783415" w14:textId="77777777" w:rsidR="007D13F6" w:rsidRPr="00D124EB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  <w:t>NDD-unique vs IEI-unique</w:t>
            </w:r>
          </w:p>
        </w:tc>
        <w:tc>
          <w:tcPr>
            <w:tcW w:w="2639" w:type="dxa"/>
            <w:gridSpan w:val="2"/>
            <w:shd w:val="clear" w:color="auto" w:fill="auto"/>
            <w:noWrap/>
            <w:vAlign w:val="bottom"/>
            <w:hideMark/>
          </w:tcPr>
          <w:p w14:paraId="6372B589" w14:textId="77777777" w:rsidR="007D13F6" w:rsidRPr="00D124EB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  <w:t>NDD-unique vs shared</w:t>
            </w:r>
          </w:p>
        </w:tc>
        <w:tc>
          <w:tcPr>
            <w:tcW w:w="2270" w:type="dxa"/>
            <w:gridSpan w:val="2"/>
            <w:shd w:val="clear" w:color="auto" w:fill="auto"/>
            <w:noWrap/>
            <w:vAlign w:val="bottom"/>
            <w:hideMark/>
          </w:tcPr>
          <w:p w14:paraId="42AB338B" w14:textId="77777777" w:rsidR="007D13F6" w:rsidRPr="00D124EB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  <w:t>IEI-unique vs shared</w:t>
            </w:r>
          </w:p>
        </w:tc>
      </w:tr>
      <w:tr w:rsidR="007D13F6" w:rsidRPr="00D124EB" w14:paraId="2DF95E4B" w14:textId="77777777" w:rsidTr="00A00AC3">
        <w:trPr>
          <w:trHeight w:val="51"/>
        </w:trPr>
        <w:tc>
          <w:tcPr>
            <w:tcW w:w="2200" w:type="dxa"/>
            <w:vMerge/>
            <w:shd w:val="clear" w:color="auto" w:fill="auto"/>
            <w:noWrap/>
            <w:vAlign w:val="bottom"/>
            <w:hideMark/>
          </w:tcPr>
          <w:p w14:paraId="3F4D60A6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681967A" w14:textId="77777777" w:rsidR="007D13F6" w:rsidRPr="00D124EB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log2 fold diff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767574" w14:textId="77777777" w:rsidR="007D13F6" w:rsidRPr="00D124EB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FD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84A048" w14:textId="77777777" w:rsidR="007D13F6" w:rsidRPr="00D124EB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log2 fold diff.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05CC63" w14:textId="77777777" w:rsidR="007D13F6" w:rsidRPr="00D124EB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FD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7ED0D3" w14:textId="77777777" w:rsidR="007D13F6" w:rsidRPr="00D124EB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log2 fold diff.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F1E06D8" w14:textId="77777777" w:rsidR="007D13F6" w:rsidRPr="00D124EB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FDR</w:t>
            </w:r>
          </w:p>
        </w:tc>
      </w:tr>
      <w:tr w:rsidR="007D13F6" w:rsidRPr="00D124EB" w14:paraId="39D9B7D1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2A32435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Adipocyte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7B0F19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316D7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4099B7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55B92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ACE56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1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4EAAC1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910</w:t>
            </w:r>
          </w:p>
        </w:tc>
      </w:tr>
      <w:tr w:rsidR="007D13F6" w:rsidRPr="00D124EB" w14:paraId="0091CC3D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06D9A40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Alveolar cells type 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7C3747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581D1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6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612B7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CC3BF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25F34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0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DF30EF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37</w:t>
            </w:r>
          </w:p>
        </w:tc>
      </w:tr>
      <w:tr w:rsidR="007D13F6" w:rsidRPr="00D124EB" w14:paraId="68BBF658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454DD9B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Alveolar cells type 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6C66BE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269E8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9CE65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3D085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75098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4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BFB74C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76</w:t>
            </w:r>
          </w:p>
        </w:tc>
      </w:tr>
      <w:tr w:rsidR="007D13F6" w:rsidRPr="00D124EB" w14:paraId="46A926D9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DE67812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Astrocyte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D9905C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5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80A3A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2,13E-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13F6A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2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E9E6C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46CA5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7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2CD3CF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38</w:t>
            </w:r>
          </w:p>
        </w:tc>
      </w:tr>
      <w:tr w:rsidR="007D13F6" w:rsidRPr="00D124EB" w14:paraId="3F5FFB82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2443F8D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B-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F46F39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FAD85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3,95E-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4B6E2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CCDBF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2,53E+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1FE68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2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9DC9C2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746</w:t>
            </w:r>
          </w:p>
        </w:tc>
      </w:tr>
      <w:tr w:rsidR="007D13F6" w:rsidRPr="00D124EB" w14:paraId="37D24E97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040748E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Basal keratinocyte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3C44C9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BC2BD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EB3DF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B4D23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F09B1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6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07B5E0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23</w:t>
            </w:r>
          </w:p>
        </w:tc>
      </w:tr>
      <w:tr w:rsidR="007D13F6" w:rsidRPr="00D124EB" w14:paraId="1F36485F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A1DC4DC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Basal prostatic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315E2C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A977E7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69DF0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9E78C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8CEED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6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CB2B77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31</w:t>
            </w:r>
          </w:p>
        </w:tc>
      </w:tr>
      <w:tr w:rsidR="007D13F6" w:rsidRPr="00D124EB" w14:paraId="50EE0AB4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0833810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Basal respiratory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50A5F3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F434B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9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977DC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C18D6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5A1B7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3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DDC211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2</w:t>
            </w:r>
          </w:p>
        </w:tc>
      </w:tr>
      <w:tr w:rsidR="007D13F6" w:rsidRPr="00D124EB" w14:paraId="6B7BA2C0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71D80B1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Basal squamous epithelial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1DEF65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9C707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9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938CC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8C785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F0D8C7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9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9B90ED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3</w:t>
            </w:r>
          </w:p>
        </w:tc>
      </w:tr>
      <w:tr w:rsidR="007D13F6" w:rsidRPr="00D124EB" w14:paraId="47C44A72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11F8CA0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Bipolar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26286C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3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D86F8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1,94E+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3B9C7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1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ED900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BC21A7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9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B64094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77</w:t>
            </w:r>
          </w:p>
        </w:tc>
      </w:tr>
      <w:tr w:rsidR="007D13F6" w:rsidRPr="00D124EB" w14:paraId="0253B584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068E209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Breast glandular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2B45F5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B97D6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6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0D474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74BE6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B9F53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5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5016A3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89</w:t>
            </w:r>
          </w:p>
        </w:tc>
      </w:tr>
      <w:tr w:rsidR="007D13F6" w:rsidRPr="00D124EB" w14:paraId="07F9CBCB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0674904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Breast myoepithelial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56903E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C7C9E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5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98741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AB38E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B3C55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3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CA7AF3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687</w:t>
            </w:r>
          </w:p>
        </w:tc>
      </w:tr>
      <w:tr w:rsidR="007D13F6" w:rsidRPr="00D124EB" w14:paraId="2DAAD1A0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50BD30F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Cardiomyocyte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1ACB5A7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1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C17AE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956C8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70674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5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36131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2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987112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3</w:t>
            </w:r>
          </w:p>
        </w:tc>
      </w:tr>
      <w:tr w:rsidR="007D13F6" w:rsidRPr="00D124EB" w14:paraId="66BE4A0D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D38BEA5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Cholangiocyte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4F6796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9C973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61422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3324E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1BE39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4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FF64B9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67</w:t>
            </w:r>
          </w:p>
        </w:tc>
      </w:tr>
      <w:tr w:rsidR="007D13F6" w:rsidRPr="00D124EB" w14:paraId="4BFB20C9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D2BB408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Ciliated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0A6728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9,28E+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851DF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9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DB0337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1737B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C0A09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9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BDDEDD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0</w:t>
            </w:r>
          </w:p>
        </w:tc>
      </w:tr>
      <w:tr w:rsidR="007D13F6" w:rsidRPr="00D124EB" w14:paraId="5627AB2F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C258F44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Club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7F6122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230BC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86BDA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27C2D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6B350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9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4DF50B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2</w:t>
            </w:r>
          </w:p>
        </w:tc>
      </w:tr>
      <w:tr w:rsidR="007D13F6" w:rsidRPr="00D124EB" w14:paraId="39EE03C1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ADF00D7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Collecting duct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8301EF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216C1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3C46D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77289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5DB57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5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907C3C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0</w:t>
            </w:r>
          </w:p>
        </w:tc>
      </w:tr>
      <w:tr w:rsidR="007D13F6" w:rsidRPr="00D124EB" w14:paraId="14204E72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B12DCF3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Cone photoreceptor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DB34E5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4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D02C9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3,86E+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4BEC1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1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ADB1B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866A4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9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FA8A72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33</w:t>
            </w:r>
          </w:p>
        </w:tc>
      </w:tr>
      <w:tr w:rsidR="007D13F6" w:rsidRPr="00D124EB" w14:paraId="2ADA4A77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66E1A65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Cytotrophoblast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8F76A4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B4507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7F29E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76C8B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FE4FB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3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944436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825</w:t>
            </w:r>
          </w:p>
        </w:tc>
      </w:tr>
      <w:tr w:rsidR="007D13F6" w:rsidRPr="00D124EB" w14:paraId="16336F6C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36789BB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Dendritic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61B7DE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B934B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286D1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ED8A3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7,94E+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DCDDD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F3743D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938</w:t>
            </w:r>
          </w:p>
        </w:tc>
      </w:tr>
      <w:tr w:rsidR="007D13F6" w:rsidRPr="00D124EB" w14:paraId="1FACBA15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E46388F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Distal enterocyte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6F493D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D9CE9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8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D85FF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E53A2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F5AED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3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441141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3</w:t>
            </w:r>
          </w:p>
        </w:tc>
      </w:tr>
      <w:tr w:rsidR="007D13F6" w:rsidRPr="00D124EB" w14:paraId="5C184439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06B778B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Distal tubular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5D5E70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0C3DE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6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B06CD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4D23D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7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65BD5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9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91E57B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627</w:t>
            </w:r>
          </w:p>
        </w:tc>
      </w:tr>
      <w:tr w:rsidR="007D13F6" w:rsidRPr="00D124EB" w14:paraId="61B26DFF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9FE2DC1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Ductal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72DFFE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C03DD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9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11BFB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F4C26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D3752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4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A4199B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0</w:t>
            </w:r>
          </w:p>
        </w:tc>
      </w:tr>
      <w:tr w:rsidR="007D13F6" w:rsidRPr="00D124EB" w14:paraId="1CA9F7B5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532C726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Early spermatid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80ECBC7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3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AC7C5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3,72E+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2BEB47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1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EDE76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D3F1E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9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FF3F27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77</w:t>
            </w:r>
          </w:p>
        </w:tc>
      </w:tr>
      <w:tr w:rsidR="007D13F6" w:rsidRPr="00D124EB" w14:paraId="256EF367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F9095DF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Endometrial stromal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8D271E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68F90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270F6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87F98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7B9E1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3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76C6BC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90</w:t>
            </w:r>
          </w:p>
        </w:tc>
      </w:tr>
      <w:tr w:rsidR="007D13F6" w:rsidRPr="00D124EB" w14:paraId="5C923834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C7C8EE9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Endothelial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18347F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6D18A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57F93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017DF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4945C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1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C073BE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850</w:t>
            </w:r>
          </w:p>
        </w:tc>
      </w:tr>
      <w:tr w:rsidR="007D13F6" w:rsidRPr="00D124EB" w14:paraId="6299E422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0830592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Enteroendocrine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D79945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3CD9C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7C3B4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FA05D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7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BF62E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1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442D2B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3</w:t>
            </w:r>
          </w:p>
        </w:tc>
      </w:tr>
      <w:tr w:rsidR="007D13F6" w:rsidRPr="00D124EB" w14:paraId="439FEC96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4D1D4A7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Erythroid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0D7DE8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802B3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2,47E+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07D9B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3731E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1,16E+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82DD4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3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37110D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655</w:t>
            </w:r>
          </w:p>
        </w:tc>
      </w:tr>
      <w:tr w:rsidR="007D13F6" w:rsidRPr="00D124EB" w14:paraId="4B7383DA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9440038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Excitatory neuron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0C95A5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6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9C321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1,67E-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3B99D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2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88B69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D1027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7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F5859A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5</w:t>
            </w:r>
          </w:p>
        </w:tc>
      </w:tr>
      <w:tr w:rsidR="007D13F6" w:rsidRPr="00D124EB" w14:paraId="29B49FE7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9962088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Exocrine glandular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F6ACF2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9B066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8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509C0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7E2B0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469D9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2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B196E9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2</w:t>
            </w:r>
          </w:p>
        </w:tc>
      </w:tr>
      <w:tr w:rsidR="007D13F6" w:rsidRPr="00D124EB" w14:paraId="1B67A935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1671CDD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proofErr w:type="spellStart"/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Extravillous</w:t>
            </w:r>
            <w:proofErr w:type="spellEnd"/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 xml:space="preserve"> trophoblast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BCB09C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41DED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0DF07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CFA8E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906AC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2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65E517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886</w:t>
            </w:r>
          </w:p>
        </w:tc>
      </w:tr>
      <w:tr w:rsidR="007D13F6" w:rsidRPr="00D124EB" w14:paraId="235BCD3A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2D3169D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Fibroblast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717865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8A650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5326D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07049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48DF8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2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BB394A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727</w:t>
            </w:r>
          </w:p>
        </w:tc>
      </w:tr>
      <w:tr w:rsidR="007D13F6" w:rsidRPr="00D124EB" w14:paraId="4D9B6D5D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3DCE0C5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Gastric mucus-secreting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BA7AFF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16A51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8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C8680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4CAED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DD1CB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4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6A4714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33</w:t>
            </w:r>
          </w:p>
        </w:tc>
      </w:tr>
      <w:tr w:rsidR="007D13F6" w:rsidRPr="00D124EB" w14:paraId="7C28EB79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EBF732F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Glandular and luminal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1B2A937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12865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6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B865A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21DFB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8F391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2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F8E964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02</w:t>
            </w:r>
          </w:p>
        </w:tc>
      </w:tr>
      <w:tr w:rsidR="007D13F6" w:rsidRPr="00D124EB" w14:paraId="757CD44F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8DE898D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Granulocyte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C4FC52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4B6EB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6,10E+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E24A0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3DC9B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6,60E+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6FC0D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1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A46497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917</w:t>
            </w:r>
          </w:p>
        </w:tc>
      </w:tr>
      <w:tr w:rsidR="007D13F6" w:rsidRPr="00D124EB" w14:paraId="66142B58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0E9CD90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Granulosa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47FF8B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1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74369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5E9FE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2986D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9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2592E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6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680CBB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10</w:t>
            </w:r>
          </w:p>
        </w:tc>
      </w:tr>
      <w:tr w:rsidR="007D13F6" w:rsidRPr="00D124EB" w14:paraId="53740CED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ECFBAD4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Hepatocyte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23F2FB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16F52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C8638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9F74C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4FF9C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5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D2EB21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585</w:t>
            </w:r>
          </w:p>
        </w:tc>
      </w:tr>
      <w:tr w:rsidR="007D13F6" w:rsidRPr="00D124EB" w14:paraId="17AB5A13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620CCBF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Hofbauer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35B7D6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E68CD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4,21E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B7002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8ED55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8,59E+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9AD19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5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1670157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585</w:t>
            </w:r>
          </w:p>
        </w:tc>
      </w:tr>
      <w:tr w:rsidR="007D13F6" w:rsidRPr="00D124EB" w14:paraId="628BFF44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3AB3AEF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Horizontal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B00A6D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4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0E1D1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2,11E-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7DD23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2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F76FC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88550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5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431B8D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17</w:t>
            </w:r>
          </w:p>
        </w:tc>
      </w:tr>
      <w:tr w:rsidR="007D13F6" w:rsidRPr="00D124EB" w14:paraId="60A4A6D2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FCCCFA3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Inhibitory neuron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F46645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5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83A24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2,12E-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F4C39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2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FFB31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859D1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4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2E9711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5</w:t>
            </w:r>
          </w:p>
        </w:tc>
      </w:tr>
      <w:tr w:rsidR="007D13F6" w:rsidRPr="00D124EB" w14:paraId="08FD036C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7A09EDB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Intestinal goblet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7FB05D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1C9BA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9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8BD0C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D6035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4BFE2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2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D61B8D7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2</w:t>
            </w:r>
          </w:p>
        </w:tc>
      </w:tr>
      <w:tr w:rsidR="007D13F6" w:rsidRPr="00D124EB" w14:paraId="2FB0D58D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D790E9D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proofErr w:type="spellStart"/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Ionocyte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83288B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B3625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6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D0949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E1881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3005A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5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5566D6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87</w:t>
            </w:r>
          </w:p>
        </w:tc>
      </w:tr>
      <w:tr w:rsidR="007D13F6" w:rsidRPr="00D124EB" w14:paraId="6A0EDEE9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DFD4BBB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Kupffer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94EFFA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B3794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1,61E-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403BB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3F815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4,58E+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50F64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5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905440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31</w:t>
            </w:r>
          </w:p>
        </w:tc>
      </w:tr>
      <w:tr w:rsidR="007D13F6" w:rsidRPr="00D124EB" w14:paraId="478350A1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78A76D8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Langerhans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5FE336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05F43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3,16E-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75E1A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5DB18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1,73E+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718D2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5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C40A83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83</w:t>
            </w:r>
          </w:p>
        </w:tc>
      </w:tr>
      <w:tr w:rsidR="007D13F6" w:rsidRPr="00D124EB" w14:paraId="53EF9910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3B8FEDE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lastRenderedPageBreak/>
              <w:t>Late spermatid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B163DF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2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54638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7,14E+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7C203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1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ECD1D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3A381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2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F8672D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3</w:t>
            </w:r>
          </w:p>
        </w:tc>
      </w:tr>
      <w:tr w:rsidR="007D13F6" w:rsidRPr="00D124EB" w14:paraId="5B30D3CB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9CFCC30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Leydig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3D90AF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86115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5473F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F10B5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5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4CEF2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1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880AB1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3</w:t>
            </w:r>
          </w:p>
        </w:tc>
      </w:tr>
      <w:tr w:rsidR="007D13F6" w:rsidRPr="00D124EB" w14:paraId="1DEE96EB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B39FA4B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Lymphatic endothelial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A44107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39BEB7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5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563F9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D20D7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5AB1D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6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C6586B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603</w:t>
            </w:r>
          </w:p>
        </w:tc>
      </w:tr>
      <w:tr w:rsidR="007D13F6" w:rsidRPr="00D124EB" w14:paraId="6C18D17C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52066D2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Macrophage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71581F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28E93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3,90E-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875A5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A27FF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1,37E+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14334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2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900BB2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799</w:t>
            </w:r>
          </w:p>
        </w:tc>
      </w:tr>
      <w:tr w:rsidR="007D13F6" w:rsidRPr="00D124EB" w14:paraId="7FA8DD44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F297EBB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Melanocyte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5EF890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67A04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5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7C0D5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17DA9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2A41A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3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325793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825</w:t>
            </w:r>
          </w:p>
        </w:tc>
      </w:tr>
      <w:tr w:rsidR="007D13F6" w:rsidRPr="00D124EB" w14:paraId="6C3BB321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C3D7E41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Mesothelial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E214387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28698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6672C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4E48B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4830B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5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1823BC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551</w:t>
            </w:r>
          </w:p>
        </w:tc>
      </w:tr>
      <w:tr w:rsidR="007D13F6" w:rsidRPr="00D124EB" w14:paraId="25566602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953EC87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Microglial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3A5D47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1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D5399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0E431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2FE9D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2A06C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2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05343A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20</w:t>
            </w:r>
          </w:p>
        </w:tc>
      </w:tr>
      <w:tr w:rsidR="007D13F6" w:rsidRPr="00D124EB" w14:paraId="3CB4CD5C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E94317D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Monocyte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63B95A7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E8EA4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7091F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9D7BD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7,37E+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A4B44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0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EA50B7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978</w:t>
            </w:r>
          </w:p>
        </w:tc>
      </w:tr>
      <w:tr w:rsidR="007D13F6" w:rsidRPr="00D124EB" w14:paraId="7C34FEFE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F371E0E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Mucus glandular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08904E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8E220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BB658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32668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94755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1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8666B7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87</w:t>
            </w:r>
          </w:p>
        </w:tc>
      </w:tr>
      <w:tr w:rsidR="007D13F6" w:rsidRPr="00D124EB" w14:paraId="4D8D5F06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8274129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Muller glia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4FB8CE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1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59269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29B92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B01E2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5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80841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0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759729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3</w:t>
            </w:r>
          </w:p>
        </w:tc>
      </w:tr>
      <w:tr w:rsidR="007D13F6" w:rsidRPr="00D124EB" w14:paraId="124E14C6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383390E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NK-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C3099B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84D95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92C7B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0524B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8,52E+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5DEA3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4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5EF8F0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603</w:t>
            </w:r>
          </w:p>
        </w:tc>
      </w:tr>
      <w:tr w:rsidR="007D13F6" w:rsidRPr="00D124EB" w14:paraId="31EABD8E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87FA9A0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Oligodendrocyte precursor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49B33B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5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1BF67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9,07E-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CAAD7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1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6D623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5E4D8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7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1D0CA3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5</w:t>
            </w:r>
          </w:p>
        </w:tc>
      </w:tr>
      <w:tr w:rsidR="007D13F6" w:rsidRPr="00D124EB" w14:paraId="55E4DE83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576CA0E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Oligodendrocyte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93229E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4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7EE40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FDC6B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1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BD37D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14198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8245BD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20</w:t>
            </w:r>
          </w:p>
        </w:tc>
      </w:tr>
      <w:tr w:rsidR="007D13F6" w:rsidRPr="00D124EB" w14:paraId="7688B920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8392E64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Oocyte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4B5944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2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05915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A505D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DD6657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ABE6A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3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7BC86B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3</w:t>
            </w:r>
          </w:p>
        </w:tc>
      </w:tr>
      <w:tr w:rsidR="007D13F6" w:rsidRPr="00D124EB" w14:paraId="6ED32481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632E5A0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Ovarian stromal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9A025A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D0911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5B060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024EB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8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92DA8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9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5D59C2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23</w:t>
            </w:r>
          </w:p>
        </w:tc>
      </w:tr>
      <w:tr w:rsidR="007D13F6" w:rsidRPr="00D124EB" w14:paraId="79FF8032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52C6180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Pancreatic endocrine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2A5301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31910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94C03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9FABB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8B773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1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469CD8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910</w:t>
            </w:r>
          </w:p>
        </w:tc>
      </w:tr>
      <w:tr w:rsidR="007D13F6" w:rsidRPr="00D124EB" w14:paraId="65F9ADBC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9E60688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Paneth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8957FB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51C0C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7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5CC98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AC7EA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83F6D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3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8A1104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2</w:t>
            </w:r>
          </w:p>
        </w:tc>
      </w:tr>
      <w:tr w:rsidR="007D13F6" w:rsidRPr="00D124EB" w14:paraId="4A310305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68AE581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Peritubular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993686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1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18BF0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66908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C311B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8B535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8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20879A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569</w:t>
            </w:r>
          </w:p>
        </w:tc>
      </w:tr>
      <w:tr w:rsidR="007D13F6" w:rsidRPr="00D124EB" w14:paraId="29C38A92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54DA591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Plasma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ED581D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E310F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4,24E-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0E90D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D89D3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8,52E+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15326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F3AB1C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980</w:t>
            </w:r>
          </w:p>
        </w:tc>
      </w:tr>
      <w:tr w:rsidR="007D13F6" w:rsidRPr="00D124EB" w14:paraId="270A7865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DA7C400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Prostatic glandular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817205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40C2D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7F50A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46DAE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5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47E85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0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2AA36F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3</w:t>
            </w:r>
          </w:p>
        </w:tc>
      </w:tr>
      <w:tr w:rsidR="007D13F6" w:rsidRPr="00D124EB" w14:paraId="7224B695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7B9810C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Proximal enterocyte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29898B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27081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9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6DED8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3EA4C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44DBA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3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DAC9D8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3</w:t>
            </w:r>
          </w:p>
        </w:tc>
      </w:tr>
      <w:tr w:rsidR="007D13F6" w:rsidRPr="00D124EB" w14:paraId="6517A788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57D7136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Proximal tubular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86CDA7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06DE4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9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892C37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723A8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3D4E1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9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DEA003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24</w:t>
            </w:r>
          </w:p>
        </w:tc>
      </w:tr>
      <w:tr w:rsidR="007D13F6" w:rsidRPr="00D124EB" w14:paraId="3BAD9FBB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782ECEA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Rod photoreceptor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4C7A50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4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13A79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2,00E+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11D4E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1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2080F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00A40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5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FA0822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18</w:t>
            </w:r>
          </w:p>
        </w:tc>
      </w:tr>
      <w:tr w:rsidR="007D13F6" w:rsidRPr="00D124EB" w14:paraId="1ED6137F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ED59E0E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Salivary duct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41D3FC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23793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9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EE5CB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66DC1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16973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4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1B383D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33</w:t>
            </w:r>
          </w:p>
        </w:tc>
      </w:tr>
      <w:tr w:rsidR="007D13F6" w:rsidRPr="00D124EB" w14:paraId="771CA921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5B6A5B0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Schwann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AFF0D6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B218A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68E8F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BEBA0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F2838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4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CAC3FE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603</w:t>
            </w:r>
          </w:p>
        </w:tc>
      </w:tr>
      <w:tr w:rsidR="007D13F6" w:rsidRPr="00D124EB" w14:paraId="209CE60A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1914EF3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Secretory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E8E92C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A18F3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5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012B2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E0FA5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EFC107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8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7CD0DF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64</w:t>
            </w:r>
          </w:p>
        </w:tc>
      </w:tr>
      <w:tr w:rsidR="007D13F6" w:rsidRPr="00D124EB" w14:paraId="148D9E58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E31E167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Serous glandular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AA1091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E71EB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92E88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EFD29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6EF0C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7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716E64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3</w:t>
            </w:r>
          </w:p>
        </w:tc>
      </w:tr>
      <w:tr w:rsidR="007D13F6" w:rsidRPr="00D124EB" w14:paraId="5C675D74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8005A4E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Sertoli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0952EF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1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3872C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98387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BA6CC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8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EC797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4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CFDB72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3</w:t>
            </w:r>
          </w:p>
        </w:tc>
      </w:tr>
      <w:tr w:rsidR="007D13F6" w:rsidRPr="00D124EB" w14:paraId="09B49407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4791DB6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Skeletal myocyte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575782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9044D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AECF6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57FC8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7FE43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2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F63FB8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95</w:t>
            </w:r>
          </w:p>
        </w:tc>
      </w:tr>
      <w:tr w:rsidR="007D13F6" w:rsidRPr="00D124EB" w14:paraId="2D998446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F9F964C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Smooth muscle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855E5E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62D34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4FE8E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A733C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78FEF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3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9D9A4F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665</w:t>
            </w:r>
          </w:p>
        </w:tc>
      </w:tr>
      <w:tr w:rsidR="007D13F6" w:rsidRPr="00D124EB" w14:paraId="414F0D56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5743948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Spermatocyte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6C686C8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3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2D517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6,10E+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9A2B07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71704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5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EC36B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5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1FCFBA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58</w:t>
            </w:r>
          </w:p>
        </w:tc>
      </w:tr>
      <w:tr w:rsidR="007D13F6" w:rsidRPr="00D124EB" w14:paraId="15852D1F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0BF63A7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Spermatogonia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95EB51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1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57034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1,66E+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24E02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B7341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7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55677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7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D6EFA4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53</w:t>
            </w:r>
          </w:p>
        </w:tc>
      </w:tr>
      <w:tr w:rsidR="007D13F6" w:rsidRPr="00D124EB" w14:paraId="2903B5EF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120CD3D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Squamous epithelial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26E61DE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AD712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6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DA56B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3D357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3A179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CA7B62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3</w:t>
            </w:r>
          </w:p>
        </w:tc>
      </w:tr>
      <w:tr w:rsidR="007D13F6" w:rsidRPr="00D124EB" w14:paraId="615BE409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E675B68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proofErr w:type="spellStart"/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Suprabasal</w:t>
            </w:r>
            <w:proofErr w:type="spellEnd"/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 xml:space="preserve"> keratinocyte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E2A667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AAD51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BD29E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FE0B6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08C2B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9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E21CA55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3</w:t>
            </w:r>
          </w:p>
        </w:tc>
      </w:tr>
      <w:tr w:rsidR="007D13F6" w:rsidRPr="00D124EB" w14:paraId="3E8DAFF1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D482036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proofErr w:type="spellStart"/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Syncytiotrophoblast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308838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AA5F3B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2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14331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F8352C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4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1CA796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1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F55EDBA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922</w:t>
            </w:r>
          </w:p>
        </w:tc>
      </w:tr>
      <w:tr w:rsidR="007D13F6" w:rsidRPr="00D124EB" w14:paraId="0558DC77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CA3934E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T-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A57009D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BF426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6257AF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CAA341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1,59E+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E59D73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0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4D61E6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938</w:t>
            </w:r>
          </w:p>
        </w:tc>
      </w:tr>
      <w:tr w:rsidR="007D13F6" w:rsidRPr="00D124EB" w14:paraId="462AD7F2" w14:textId="77777777" w:rsidTr="00A00AC3">
        <w:trPr>
          <w:trHeight w:val="51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D0E778E" w14:textId="77777777" w:rsidR="007D13F6" w:rsidRPr="00D124EB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Undifferentiated cell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F0D5082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-0,0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D687D4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7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25D2E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19417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F024D9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13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5C29DC0" w14:textId="77777777" w:rsidR="007D13F6" w:rsidRPr="00D124EB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124EB">
              <w:rPr>
                <w:rFonts w:ascii="Times" w:eastAsia="Times New Roman" w:hAnsi="Times" w:cs="Times"/>
                <w:color w:val="000000"/>
                <w:lang w:eastAsia="en-NL"/>
              </w:rPr>
              <w:t>0,320</w:t>
            </w:r>
          </w:p>
        </w:tc>
      </w:tr>
    </w:tbl>
    <w:p w14:paraId="4816856F" w14:textId="77777777" w:rsidR="007D13F6" w:rsidRDefault="007D13F6" w:rsidP="007D13F6"/>
    <w:p w14:paraId="654BB133" w14:textId="717E4FC5" w:rsidR="007D13F6" w:rsidRPr="00DD5574" w:rsidRDefault="007D13F6" w:rsidP="00DD5574">
      <w:pPr>
        <w:jc w:val="both"/>
        <w:rPr>
          <w:rFonts w:ascii="Times New Roman" w:hAnsi="Times New Roman" w:cs="Times New Roman"/>
        </w:rPr>
      </w:pPr>
      <w:r w:rsidRPr="00DD5574">
        <w:rPr>
          <w:rFonts w:ascii="Times New Roman" w:hAnsi="Times New Roman" w:cs="Times New Roman"/>
          <w:b/>
          <w:bCs/>
        </w:rPr>
        <w:t xml:space="preserve">Supplementary Table 2: </w:t>
      </w:r>
      <w:r w:rsidRPr="00DD5574">
        <w:rPr>
          <w:rFonts w:ascii="Times New Roman" w:hAnsi="Times New Roman" w:cs="Times New Roman"/>
          <w:b/>
          <w:bCs/>
          <w:i/>
          <w:iCs/>
        </w:rPr>
        <w:t>Single-cell dataset analysis.</w:t>
      </w:r>
      <w:r w:rsidRPr="00DD5574">
        <w:rPr>
          <w:rFonts w:ascii="Times New Roman" w:hAnsi="Times New Roman" w:cs="Times New Roman"/>
        </w:rPr>
        <w:t xml:space="preserve"> Log2 fold difference and false discovery rate values for all paired comparisons between NDD-unique, shared and IEI-unique gene expression values within the single-cell HPA dataset.</w:t>
      </w:r>
    </w:p>
    <w:p w14:paraId="5C791492" w14:textId="77777777" w:rsidR="007D13F6" w:rsidRDefault="007D13F6" w:rsidP="007D13F6"/>
    <w:p w14:paraId="166D4C78" w14:textId="77777777" w:rsidR="00DD5574" w:rsidRDefault="00DD5574" w:rsidP="007D13F6"/>
    <w:p w14:paraId="069FA63F" w14:textId="77777777" w:rsidR="00DD5574" w:rsidRDefault="00DD5574" w:rsidP="007D13F6"/>
    <w:tbl>
      <w:tblPr>
        <w:tblW w:w="97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1276"/>
        <w:gridCol w:w="1559"/>
        <w:gridCol w:w="1080"/>
        <w:gridCol w:w="1500"/>
        <w:gridCol w:w="942"/>
      </w:tblGrid>
      <w:tr w:rsidR="007D13F6" w:rsidRPr="00A472E5" w14:paraId="06B926B6" w14:textId="77777777" w:rsidTr="00A00AC3">
        <w:trPr>
          <w:trHeight w:val="300"/>
        </w:trPr>
        <w:tc>
          <w:tcPr>
            <w:tcW w:w="9754" w:type="dxa"/>
            <w:gridSpan w:val="7"/>
            <w:shd w:val="clear" w:color="auto" w:fill="E7E6E6" w:themeFill="background2"/>
            <w:noWrap/>
            <w:vAlign w:val="center"/>
            <w:hideMark/>
          </w:tcPr>
          <w:p w14:paraId="452DBD04" w14:textId="77777777" w:rsidR="007D13F6" w:rsidRPr="00A472E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NL"/>
              </w:rPr>
              <w:lastRenderedPageBreak/>
              <w:t>Tissue dataset</w:t>
            </w:r>
          </w:p>
        </w:tc>
      </w:tr>
      <w:tr w:rsidR="007D13F6" w:rsidRPr="00A472E5" w14:paraId="1D028E70" w14:textId="77777777" w:rsidTr="00A00AC3">
        <w:trPr>
          <w:trHeight w:val="300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14:paraId="080EC8F2" w14:textId="77777777" w:rsidR="007D13F6" w:rsidRPr="00A472E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en-NL"/>
              </w:rPr>
            </w:pPr>
            <w:r w:rsidRPr="00A472E5"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  <w:t>Feature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3A3FA190" w14:textId="77777777" w:rsidR="007D13F6" w:rsidRPr="00A472E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  <w:t>NDD-unique vs IEI-unique</w:t>
            </w:r>
          </w:p>
        </w:tc>
        <w:tc>
          <w:tcPr>
            <w:tcW w:w="2639" w:type="dxa"/>
            <w:gridSpan w:val="2"/>
            <w:shd w:val="clear" w:color="auto" w:fill="auto"/>
            <w:noWrap/>
            <w:vAlign w:val="bottom"/>
            <w:hideMark/>
          </w:tcPr>
          <w:p w14:paraId="3625ED40" w14:textId="77777777" w:rsidR="007D13F6" w:rsidRPr="00A472E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  <w:t xml:space="preserve">NDD-unique vs </w:t>
            </w:r>
            <w:r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  <w:t>S</w:t>
            </w:r>
            <w:r w:rsidRPr="00A472E5"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  <w:t>hared</w:t>
            </w:r>
          </w:p>
        </w:tc>
        <w:tc>
          <w:tcPr>
            <w:tcW w:w="2442" w:type="dxa"/>
            <w:gridSpan w:val="2"/>
            <w:shd w:val="clear" w:color="auto" w:fill="auto"/>
            <w:noWrap/>
            <w:vAlign w:val="bottom"/>
            <w:hideMark/>
          </w:tcPr>
          <w:p w14:paraId="680B8537" w14:textId="77777777" w:rsidR="007D13F6" w:rsidRPr="00A472E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  <w:t xml:space="preserve">IEI-unique vs </w:t>
            </w:r>
            <w:r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  <w:t>S</w:t>
            </w:r>
            <w:r w:rsidRPr="00A472E5"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  <w:t>hared</w:t>
            </w:r>
          </w:p>
        </w:tc>
      </w:tr>
      <w:tr w:rsidR="007D13F6" w:rsidRPr="00A472E5" w14:paraId="5900E7FC" w14:textId="77777777" w:rsidTr="00A00AC3">
        <w:trPr>
          <w:trHeight w:val="300"/>
        </w:trPr>
        <w:tc>
          <w:tcPr>
            <w:tcW w:w="1838" w:type="dxa"/>
            <w:vMerge/>
            <w:shd w:val="clear" w:color="auto" w:fill="auto"/>
            <w:noWrap/>
            <w:vAlign w:val="bottom"/>
            <w:hideMark/>
          </w:tcPr>
          <w:p w14:paraId="061F110B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DD88DE" w14:textId="77777777" w:rsidR="007D13F6" w:rsidRPr="00A472E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log2 fold diff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D89D7D" w14:textId="77777777" w:rsidR="007D13F6" w:rsidRPr="00A472E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FD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1EB387" w14:textId="77777777" w:rsidR="007D13F6" w:rsidRPr="00A472E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log2 fold diff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DA2A46" w14:textId="77777777" w:rsidR="007D13F6" w:rsidRPr="00A472E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FD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A946604" w14:textId="77777777" w:rsidR="007D13F6" w:rsidRPr="00A472E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log2 fold diff.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A1A9633" w14:textId="77777777" w:rsidR="007D13F6" w:rsidRPr="00A472E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FDR</w:t>
            </w:r>
          </w:p>
        </w:tc>
      </w:tr>
      <w:tr w:rsidR="007D13F6" w:rsidRPr="00A472E5" w14:paraId="78958266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2D09700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Adipose tissu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3D966B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C06249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87551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D78979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26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8C1E369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3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13E281B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68D82FF9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AB88728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Adrenal glan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25C600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29B7E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80105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FF14F9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70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ED45F9C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2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464C4A1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3188358C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8B55B58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Amygdal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7E0A6B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2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62A7B4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3,42E+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C86F8C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2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6C0874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08D25A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1E9630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1B1F2487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17AF76D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Appendix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72F9F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2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EBA19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15,0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A2EE41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2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9B09A2" w14:textId="77777777" w:rsidR="007D13F6" w:rsidRPr="00A472E5" w:rsidRDefault="007D13F6" w:rsidP="00A00AC3">
            <w:pPr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A472E5">
              <w:rPr>
                <w:rFonts w:ascii="Times" w:hAnsi="Times" w:cs="Times"/>
                <w:color w:val="000000"/>
              </w:rPr>
              <w:t>4,30E+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FCD5369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0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305A887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53CC54DE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4C90E96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Basal gangli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41452C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2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0750B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8,80E+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AFA0D9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2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BA611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F2AF13E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2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D759B1B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0CB39AE4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0E09E71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Bone marr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2B2E11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3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9313ED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1,48E+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702517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3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4BD3D2" w14:textId="77777777" w:rsidR="007D13F6" w:rsidRPr="00A472E5" w:rsidRDefault="007D13F6" w:rsidP="00A00AC3">
            <w:pPr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A472E5">
              <w:rPr>
                <w:rFonts w:ascii="Times" w:hAnsi="Times" w:cs="Times"/>
                <w:color w:val="000000"/>
              </w:rPr>
              <w:t>6,18E+0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D0A11C7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2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658EE1D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0929F511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149D3D3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Brea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502BED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B220FA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4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A7F6A7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AE4AB8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65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1755DD1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E9D073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7</w:t>
            </w:r>
          </w:p>
        </w:tc>
      </w:tr>
      <w:tr w:rsidR="007D13F6" w:rsidRPr="00A472E5" w14:paraId="02B8B555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9AB2FDF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Cerebellu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583550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3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01F37C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E6C97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2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CAD56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368E89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4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AAEE5F4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1F7304F3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31142BE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Cerebral cortex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3A23BB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2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7989F4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8,80E+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AE43B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1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687084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FB131CD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6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BD041A5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6E7CB2E1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A91A5FD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Cervix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9987DE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FE28E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73731E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141A0C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70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B37F129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3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C2B9194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7C7A3CB5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0E752F5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Choroid plexu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66462B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9E85D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6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812EA5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E749DB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32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9092F34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4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0648CCD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5619A97B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877DA58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Col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00661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587D0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C07F9B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EC3AE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29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89C380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C1D963E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7</w:t>
            </w:r>
          </w:p>
        </w:tc>
      </w:tr>
      <w:tr w:rsidR="007D13F6" w:rsidRPr="00A472E5" w14:paraId="7B8F401C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187AF2C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Duodenu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57FC8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7ED2AD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6533AD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7C655D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B4981BF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2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E03318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766E2060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19B63FD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 xml:space="preserve">Endometrium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57B775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25AF1D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5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BBBA70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EC23EE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82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B2B3D5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3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4DC6727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31461AA6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9DD0193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Epididymi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926A9A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1055B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B4F0B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82C4BD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47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AC26BF7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4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FB4AC6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083F31AF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9790D1F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proofErr w:type="spellStart"/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Esophag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F94EA7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4B4830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3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1D4C60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07F14A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2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FC08BBC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4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8BD7BB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6A7263FF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B61CE21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Fallopian tub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2DB3BC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5514ED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10BC04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0998DA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59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D39D44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3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E90F778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25899F6C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17330B0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Gallbladd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1F9DDC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F7FD88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C60094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11141E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73DA188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5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26AC80F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69780758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BB5C003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Heart musc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93FB65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20366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3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D39F54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941CCE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58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621C2A8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0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8358D3B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50013C81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CBE9EEC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Hippocampal form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E3A969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2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E70DA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8,78E+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032705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2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FCA795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0B5E4E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1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D1A963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28E72E7C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A7B051E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Hypothalamu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802B1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2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01C70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3,21E+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3C4D4E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1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6E57F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B3091A4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1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150194A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7738DE9A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7EF159A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Kidne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1C8485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14B868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8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F362AA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1D21C0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70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8A47E5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3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98ED2C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4AFFCCCD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BC0B0B5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Liv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47E5DA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49845C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1,67E+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677EAF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73E16F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79C3258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E443DB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43C8515A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260A71E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Lun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F8112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B6C42F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1,62E+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910FB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140A9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4E6FE0D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3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CACFF3A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371E5825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6E5B824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Lymph nod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D64419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3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FF5935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2,74E-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0E363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3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42043E" w14:textId="77777777" w:rsidR="007D13F6" w:rsidRPr="00A472E5" w:rsidRDefault="007D13F6" w:rsidP="00A00AC3">
            <w:pPr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A472E5">
              <w:rPr>
                <w:rFonts w:ascii="Times" w:hAnsi="Times" w:cs="Times"/>
                <w:color w:val="000000"/>
              </w:rPr>
              <w:t>6,88E+0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5A97D7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0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23F07E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788D6D06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22864A0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Midbra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A91829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1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107BB1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6601E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1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62F7A4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1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AC345CB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0592FDA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58C4D7C9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49C6D2D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Ovar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15321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2F4E8F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E59240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2873F9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82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5F5DF51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5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484E151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3B8AF589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297216C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Pancrea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E9F92F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096ED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2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ED3399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E14F18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65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1A435BF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7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3AE94AF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01DB68C4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CFA5B30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Parathyroid glan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893927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1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62322F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2C049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B84A8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79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40FEFB0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4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26B1A44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862</w:t>
            </w:r>
          </w:p>
        </w:tc>
      </w:tr>
      <w:tr w:rsidR="007D13F6" w:rsidRPr="00A472E5" w14:paraId="205CC9F5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94ED44F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Pituitary glan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33C1E1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A1A3CA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5,78E+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154811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7A52D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33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EC8274C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9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F984A07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192E138F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2BC868F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Placent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82EB8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9249C5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24FF74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68ECC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5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34FFD10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2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EAC0AFB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1158EC05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7B10D4C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Prost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57E6DC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40865A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3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6EEB0E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3C7969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74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40A9EC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1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679951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3E33F549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B6347CC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Rectu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C617A1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85500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5B325F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A8319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98347D8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5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C68092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591D0A2A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A55BC5F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Reti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2873F5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4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F569FB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EF6BEB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2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0BF6E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0AEDC7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20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550D58C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776</w:t>
            </w:r>
          </w:p>
        </w:tc>
      </w:tr>
      <w:tr w:rsidR="007D13F6" w:rsidRPr="00A472E5" w14:paraId="1A675339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A1BD0D6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Salivary glan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278AF1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0A1A4B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2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9F617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6A471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25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F359D10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2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6D73DB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407258CF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8F07EF6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Seminal vesic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43614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F6FC29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34B345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CE3A01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88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C940D55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7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6D04EF8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38925457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DC5D96F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Skeletal musc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33682B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1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300261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D8050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45A37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2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D9C5EBF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3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2EBBBD9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40AEA19A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0BA65A5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Sk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DA5530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030201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4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70CBF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4D6FE9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65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5CB2BCA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5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E5BBEAC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5935D95C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67A77FA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Small intesti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595BEF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28967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2,67E+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207D3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706CBD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7086C9F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1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93BE110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45320CF5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1E08142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Smooth musc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CB647F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DB135D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3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829C3F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B0DEFA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27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66D83D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3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182779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00796C51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C27E294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Spinal cor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2C1DDD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824F7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2EB009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24517C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5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4570AF1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A4B93FF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1DB6F4D5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D3D0843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Splee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72CBF5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3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073E3D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EB6189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2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098129" w14:textId="77777777" w:rsidR="007D13F6" w:rsidRPr="00A472E5" w:rsidRDefault="007D13F6" w:rsidP="00A00AC3">
            <w:pPr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A472E5">
              <w:rPr>
                <w:rFonts w:ascii="Times" w:hAnsi="Times" w:cs="Times"/>
                <w:color w:val="000000"/>
              </w:rPr>
              <w:t>8,89E+0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ACEB2C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8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CC6B26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0AEA4AB1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EDB59F0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Stomac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15F567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74202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022054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9F1E24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5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A542CEF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1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A4CAF35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032FB3E2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94011E3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lastRenderedPageBreak/>
              <w:t>Testi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FB040A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D6AD8D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1,47E+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CCE3B9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490074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85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5A3509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4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5575A4B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616</w:t>
            </w:r>
          </w:p>
        </w:tc>
      </w:tr>
      <w:tr w:rsidR="007D13F6" w:rsidRPr="00A472E5" w14:paraId="3758FEC1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814A743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Thymu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619E18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2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FAC6A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3,95E+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A3B687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3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9E4C48" w14:textId="77777777" w:rsidR="007D13F6" w:rsidRPr="00A472E5" w:rsidRDefault="007D13F6" w:rsidP="00A00AC3">
            <w:pPr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A472E5">
              <w:rPr>
                <w:rFonts w:ascii="Times" w:hAnsi="Times" w:cs="Times"/>
                <w:color w:val="000000"/>
              </w:rPr>
              <w:t>7,18E+0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3E14DEF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3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5779341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7FE8454A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C31F94B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Thyroid glan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35A184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8214C1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62F4C0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542BE9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65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4257264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3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BA2642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022FFBFB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CB71907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Tongu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47DFCE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1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61DFDD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D60F0F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0C69E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74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E475FEB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0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337792A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5EB780CE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5E276C0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Tonsi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F24E74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3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B89EE1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15,0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B40F8E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3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C59121" w14:textId="77777777" w:rsidR="007D13F6" w:rsidRPr="00A472E5" w:rsidRDefault="007D13F6" w:rsidP="00A00AC3">
            <w:pPr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A472E5">
              <w:rPr>
                <w:rFonts w:ascii="Times" w:hAnsi="Times" w:cs="Times"/>
                <w:color w:val="000000"/>
              </w:rPr>
              <w:t>6,88E+0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E5D70F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3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1C35C45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251DB133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0D55273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Urinary bladd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C8EA08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C71019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C144BA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1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7695DF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3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4606C98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2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232E23A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  <w:tr w:rsidR="007D13F6" w:rsidRPr="00A472E5" w14:paraId="4C34938B" w14:textId="77777777" w:rsidTr="00A00AC3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F23BB2E" w14:textId="77777777" w:rsidR="007D13F6" w:rsidRPr="00A472E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Vagi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D0C2C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-0,0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CC4773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3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DDB862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F74486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79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30C6FA4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05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F23D1CD" w14:textId="77777777" w:rsidR="007D13F6" w:rsidRPr="00A472E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A472E5">
              <w:rPr>
                <w:rFonts w:ascii="Times" w:eastAsia="Times New Roman" w:hAnsi="Times" w:cs="Times"/>
                <w:color w:val="000000"/>
                <w:lang w:eastAsia="en-NL"/>
              </w:rPr>
              <w:t>0,992</w:t>
            </w:r>
          </w:p>
        </w:tc>
      </w:tr>
    </w:tbl>
    <w:p w14:paraId="09EC2786" w14:textId="77777777" w:rsidR="007D13F6" w:rsidRPr="00DD5574" w:rsidRDefault="007D13F6" w:rsidP="00DD5574">
      <w:pPr>
        <w:jc w:val="both"/>
        <w:rPr>
          <w:rFonts w:ascii="Times New Roman" w:hAnsi="Times New Roman" w:cs="Times New Roman"/>
        </w:rPr>
      </w:pPr>
    </w:p>
    <w:p w14:paraId="48012109" w14:textId="5E2C7A94" w:rsidR="007D13F6" w:rsidRPr="00DD5574" w:rsidRDefault="007D13F6" w:rsidP="00DD5574">
      <w:pPr>
        <w:jc w:val="both"/>
        <w:rPr>
          <w:rFonts w:ascii="Times New Roman" w:hAnsi="Times New Roman" w:cs="Times New Roman"/>
        </w:rPr>
      </w:pPr>
      <w:r w:rsidRPr="00DD5574">
        <w:rPr>
          <w:rFonts w:ascii="Times New Roman" w:hAnsi="Times New Roman" w:cs="Times New Roman"/>
          <w:b/>
          <w:bCs/>
        </w:rPr>
        <w:t xml:space="preserve">Supplementary Table 3: </w:t>
      </w:r>
      <w:r w:rsidRPr="00DD5574">
        <w:rPr>
          <w:rFonts w:ascii="Times New Roman" w:hAnsi="Times New Roman" w:cs="Times New Roman"/>
          <w:b/>
          <w:bCs/>
          <w:i/>
          <w:iCs/>
        </w:rPr>
        <w:t>Tissue dataset analysis.</w:t>
      </w:r>
      <w:r w:rsidRPr="00DD5574">
        <w:rPr>
          <w:rFonts w:ascii="Times New Roman" w:hAnsi="Times New Roman" w:cs="Times New Roman"/>
        </w:rPr>
        <w:t xml:space="preserve"> Log2 fold difference and false discovery rate values for all paired comparisons between NDD-unique, shared and IEI-unique gene expression valued within the tissue HPA dataset.</w:t>
      </w:r>
    </w:p>
    <w:p w14:paraId="63F174BE" w14:textId="77777777" w:rsidR="007D13F6" w:rsidRDefault="007D13F6" w:rsidP="007D13F6"/>
    <w:p w14:paraId="25FDB01D" w14:textId="77777777" w:rsidR="00DD5574" w:rsidRDefault="00DD5574" w:rsidP="007D13F6"/>
    <w:p w14:paraId="6C10D81D" w14:textId="77777777" w:rsidR="00DD5574" w:rsidRDefault="00DD5574" w:rsidP="007D13F6"/>
    <w:p w14:paraId="73DBB88B" w14:textId="77777777" w:rsidR="00DD5574" w:rsidRDefault="00DD5574" w:rsidP="007D13F6"/>
    <w:p w14:paraId="70035AD7" w14:textId="77777777" w:rsidR="00DD5574" w:rsidRDefault="00DD5574" w:rsidP="007D13F6"/>
    <w:p w14:paraId="42964E46" w14:textId="77777777" w:rsidR="00DD5574" w:rsidRDefault="00DD5574" w:rsidP="007D13F6"/>
    <w:p w14:paraId="5804450B" w14:textId="77777777" w:rsidR="00DD5574" w:rsidRDefault="00DD5574" w:rsidP="007D13F6"/>
    <w:p w14:paraId="5564FE97" w14:textId="77777777" w:rsidR="00DD5574" w:rsidRDefault="00DD5574" w:rsidP="007D13F6"/>
    <w:p w14:paraId="5CF4B06C" w14:textId="77777777" w:rsidR="00DD5574" w:rsidRDefault="00DD5574" w:rsidP="007D13F6"/>
    <w:p w14:paraId="3AE8470F" w14:textId="77777777" w:rsidR="00DD5574" w:rsidRDefault="00DD5574" w:rsidP="007D13F6"/>
    <w:p w14:paraId="6356D994" w14:textId="77777777" w:rsidR="00DD5574" w:rsidRDefault="00DD5574" w:rsidP="007D13F6"/>
    <w:p w14:paraId="31499595" w14:textId="77777777" w:rsidR="00DD5574" w:rsidRDefault="00DD5574" w:rsidP="007D13F6"/>
    <w:p w14:paraId="5D0FF890" w14:textId="77777777" w:rsidR="00DD5574" w:rsidRDefault="00DD5574" w:rsidP="007D13F6"/>
    <w:p w14:paraId="77CC495A" w14:textId="77777777" w:rsidR="00DD5574" w:rsidRDefault="00DD5574" w:rsidP="007D13F6"/>
    <w:p w14:paraId="3A416926" w14:textId="77777777" w:rsidR="00DD5574" w:rsidRDefault="00DD5574" w:rsidP="007D13F6"/>
    <w:p w14:paraId="0DB85A65" w14:textId="77777777" w:rsidR="00DD5574" w:rsidRDefault="00DD5574" w:rsidP="007D13F6"/>
    <w:p w14:paraId="1F550691" w14:textId="77777777" w:rsidR="00DD5574" w:rsidRDefault="00DD5574" w:rsidP="007D13F6"/>
    <w:p w14:paraId="6EE135C4" w14:textId="77777777" w:rsidR="00DD5574" w:rsidRDefault="00DD5574" w:rsidP="007D13F6"/>
    <w:p w14:paraId="1DCE72BA" w14:textId="77777777" w:rsidR="00DD5574" w:rsidRDefault="00DD5574" w:rsidP="007D13F6"/>
    <w:p w14:paraId="5E2763CC" w14:textId="77777777" w:rsidR="00DD5574" w:rsidRDefault="00DD5574" w:rsidP="007D13F6"/>
    <w:p w14:paraId="4B9A61E7" w14:textId="77777777" w:rsidR="00DD5574" w:rsidRDefault="00DD5574" w:rsidP="007D13F6"/>
    <w:p w14:paraId="3DD691C7" w14:textId="77777777" w:rsidR="00DD5574" w:rsidRDefault="00DD5574" w:rsidP="007D13F6"/>
    <w:p w14:paraId="71356656" w14:textId="77777777" w:rsidR="00DD5574" w:rsidRDefault="00DD5574" w:rsidP="007D13F6"/>
    <w:p w14:paraId="326D0B71" w14:textId="77777777" w:rsidR="00DD5574" w:rsidRDefault="00DD5574" w:rsidP="007D13F6"/>
    <w:tbl>
      <w:tblPr>
        <w:tblW w:w="9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0"/>
        <w:gridCol w:w="1561"/>
        <w:gridCol w:w="1276"/>
        <w:gridCol w:w="1701"/>
        <w:gridCol w:w="711"/>
        <w:gridCol w:w="1560"/>
        <w:gridCol w:w="711"/>
      </w:tblGrid>
      <w:tr w:rsidR="007D13F6" w:rsidRPr="00D225F0" w14:paraId="6EC11725" w14:textId="77777777" w:rsidTr="00A00AC3">
        <w:trPr>
          <w:trHeight w:val="300"/>
        </w:trPr>
        <w:tc>
          <w:tcPr>
            <w:tcW w:w="9640" w:type="dxa"/>
            <w:gridSpan w:val="7"/>
            <w:shd w:val="clear" w:color="auto" w:fill="E7E6E6" w:themeFill="background2"/>
            <w:noWrap/>
            <w:vAlign w:val="center"/>
            <w:hideMark/>
          </w:tcPr>
          <w:p w14:paraId="1691B45D" w14:textId="77777777" w:rsidR="007D13F6" w:rsidRPr="00D225F0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NL"/>
              </w:rPr>
              <w:lastRenderedPageBreak/>
              <w:t>Blood dataset</w:t>
            </w:r>
          </w:p>
        </w:tc>
      </w:tr>
      <w:tr w:rsidR="007D13F6" w:rsidRPr="00D225F0" w14:paraId="16EEB6D2" w14:textId="77777777" w:rsidTr="00A00AC3">
        <w:trPr>
          <w:trHeight w:val="300"/>
        </w:trPr>
        <w:tc>
          <w:tcPr>
            <w:tcW w:w="2120" w:type="dxa"/>
            <w:vMerge w:val="restart"/>
            <w:shd w:val="clear" w:color="auto" w:fill="auto"/>
            <w:noWrap/>
            <w:vAlign w:val="center"/>
            <w:hideMark/>
          </w:tcPr>
          <w:p w14:paraId="00A1CB99" w14:textId="77777777" w:rsidR="007D13F6" w:rsidRPr="00D225F0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en-NL"/>
              </w:rPr>
            </w:pPr>
            <w:r w:rsidRPr="00D225F0"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  <w:t>Feature</w:t>
            </w:r>
          </w:p>
        </w:tc>
        <w:tc>
          <w:tcPr>
            <w:tcW w:w="2837" w:type="dxa"/>
            <w:gridSpan w:val="2"/>
            <w:shd w:val="clear" w:color="auto" w:fill="auto"/>
            <w:noWrap/>
            <w:vAlign w:val="bottom"/>
            <w:hideMark/>
          </w:tcPr>
          <w:p w14:paraId="5A0C6873" w14:textId="77777777" w:rsidR="007D13F6" w:rsidRPr="00D225F0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  <w:t>NDD-unique vs IEI-unique</w:t>
            </w:r>
          </w:p>
        </w:tc>
        <w:tc>
          <w:tcPr>
            <w:tcW w:w="2412" w:type="dxa"/>
            <w:gridSpan w:val="2"/>
            <w:shd w:val="clear" w:color="auto" w:fill="auto"/>
            <w:noWrap/>
            <w:vAlign w:val="bottom"/>
            <w:hideMark/>
          </w:tcPr>
          <w:p w14:paraId="290FE2A4" w14:textId="77777777" w:rsidR="007D13F6" w:rsidRPr="00D225F0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  <w:t>NDD-unique vs shared</w:t>
            </w:r>
          </w:p>
        </w:tc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14:paraId="61766ADE" w14:textId="77777777" w:rsidR="007D13F6" w:rsidRPr="00D225F0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  <w:t>IEI-unique vs shared</w:t>
            </w:r>
          </w:p>
        </w:tc>
      </w:tr>
      <w:tr w:rsidR="007D13F6" w:rsidRPr="00D225F0" w14:paraId="7C228AA8" w14:textId="77777777" w:rsidTr="00A00AC3">
        <w:trPr>
          <w:trHeight w:val="300"/>
        </w:trPr>
        <w:tc>
          <w:tcPr>
            <w:tcW w:w="2120" w:type="dxa"/>
            <w:vMerge/>
            <w:shd w:val="clear" w:color="auto" w:fill="auto"/>
            <w:noWrap/>
            <w:vAlign w:val="bottom"/>
            <w:hideMark/>
          </w:tcPr>
          <w:p w14:paraId="5EE8468B" w14:textId="77777777" w:rsidR="007D13F6" w:rsidRPr="00D225F0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FE71B70" w14:textId="77777777" w:rsidR="007D13F6" w:rsidRPr="00D225F0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log2 fold diff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146278" w14:textId="77777777" w:rsidR="007D13F6" w:rsidRPr="00D225F0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FD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1253B6" w14:textId="77777777" w:rsidR="007D13F6" w:rsidRPr="00D225F0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log2 fold diff.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F2236D8" w14:textId="77777777" w:rsidR="007D13F6" w:rsidRPr="00D225F0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FD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9EF27C" w14:textId="77777777" w:rsidR="007D13F6" w:rsidRPr="00D225F0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log2 fold diff.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2C935D3" w14:textId="77777777" w:rsidR="007D13F6" w:rsidRPr="00D225F0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FDR</w:t>
            </w:r>
          </w:p>
        </w:tc>
      </w:tr>
      <w:tr w:rsidR="007D13F6" w:rsidRPr="00D225F0" w14:paraId="2A472472" w14:textId="77777777" w:rsidTr="00A00AC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42E5946" w14:textId="77777777" w:rsidR="007D13F6" w:rsidRPr="00D225F0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Basophi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123C825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C1F4A2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3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D29F60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7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E390C61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9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9CAB4C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12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E645614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776</w:t>
            </w:r>
          </w:p>
        </w:tc>
      </w:tr>
      <w:tr w:rsidR="007D13F6" w:rsidRPr="00D225F0" w14:paraId="4B7B8B28" w14:textId="77777777" w:rsidTr="00A00AC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64DE177" w14:textId="77777777" w:rsidR="007D13F6" w:rsidRPr="00D225F0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Classical monocyt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4CF409C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EE8B38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1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5FC892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2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C9E7217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9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8BA929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4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9E54456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777</w:t>
            </w:r>
          </w:p>
        </w:tc>
      </w:tr>
      <w:tr w:rsidR="007D13F6" w:rsidRPr="00D225F0" w14:paraId="0AF8637C" w14:textId="77777777" w:rsidTr="00A00AC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D96574B" w14:textId="77777777" w:rsidR="007D13F6" w:rsidRPr="00D225F0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Eosinophi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B9FC950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FADF92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5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5FD842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4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1F804F7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9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E338EC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6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20B6A44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776</w:t>
            </w:r>
          </w:p>
        </w:tc>
      </w:tr>
      <w:tr w:rsidR="007D13F6" w:rsidRPr="00D225F0" w14:paraId="7C2E621F" w14:textId="77777777" w:rsidTr="00A00AC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60D490A" w14:textId="77777777" w:rsidR="007D13F6" w:rsidRPr="00D225F0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proofErr w:type="spellStart"/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GdT</w:t>
            </w:r>
            <w:proofErr w:type="spellEnd"/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cel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6B7EFEB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7BFFA3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3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0ACE07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1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A8EDD20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9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C5F4C3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7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64B9209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776</w:t>
            </w:r>
          </w:p>
        </w:tc>
      </w:tr>
      <w:tr w:rsidR="007D13F6" w:rsidRPr="00D225F0" w14:paraId="33FA9371" w14:textId="77777777" w:rsidTr="00A00AC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A772CF6" w14:textId="77777777" w:rsidR="007D13F6" w:rsidRPr="00D225F0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Intermediate monocyt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90489D8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291150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8A0ED8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5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36833C9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9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976C26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3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F1CEE9C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777</w:t>
            </w:r>
          </w:p>
        </w:tc>
      </w:tr>
      <w:tr w:rsidR="007D13F6" w:rsidRPr="00D225F0" w14:paraId="4DEDD92F" w14:textId="77777777" w:rsidTr="00A00AC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EF71571" w14:textId="77777777" w:rsidR="007D13F6" w:rsidRPr="00D225F0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MAIT T-cel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7FE5D27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48777C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4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1CB379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0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71E2A96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97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547941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3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2BCBEBA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777</w:t>
            </w:r>
          </w:p>
        </w:tc>
      </w:tr>
      <w:tr w:rsidR="007D13F6" w:rsidRPr="00D225F0" w14:paraId="547634D6" w14:textId="77777777" w:rsidTr="00A00AC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8B1C467" w14:textId="77777777" w:rsidR="007D13F6" w:rsidRPr="00D225F0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Memory B-cel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6C88594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B9304C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3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7E898F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1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D700466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9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65818A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5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A2765B8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776</w:t>
            </w:r>
          </w:p>
        </w:tc>
      </w:tr>
      <w:tr w:rsidR="007D13F6" w:rsidRPr="00D225F0" w14:paraId="20577704" w14:textId="77777777" w:rsidTr="00A00AC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5D5CC49" w14:textId="77777777" w:rsidR="007D13F6" w:rsidRPr="00D225F0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Memory CD4 T-cel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60ADE7F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0656AC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2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37E898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BE2B61B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9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710E10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8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3355700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776</w:t>
            </w:r>
          </w:p>
        </w:tc>
      </w:tr>
      <w:tr w:rsidR="007D13F6" w:rsidRPr="00D225F0" w14:paraId="79E5AFC6" w14:textId="77777777" w:rsidTr="00A00AC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67D8A07" w14:textId="77777777" w:rsidR="007D13F6" w:rsidRPr="00D225F0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Memory CD8 T-cel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9250383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0491AF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2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5598EE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1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CD89856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9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58E5B8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7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971B2D0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776</w:t>
            </w:r>
          </w:p>
        </w:tc>
      </w:tr>
      <w:tr w:rsidR="007D13F6" w:rsidRPr="00D225F0" w14:paraId="14977C41" w14:textId="77777777" w:rsidTr="00A00AC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B953371" w14:textId="77777777" w:rsidR="007D13F6" w:rsidRPr="00D225F0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Myeloid DC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5E36146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179193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3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387164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1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E6303FD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9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9CC1A6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3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3BDD4BF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777</w:t>
            </w:r>
          </w:p>
        </w:tc>
      </w:tr>
      <w:tr w:rsidR="007D13F6" w:rsidRPr="00D225F0" w14:paraId="056BCA88" w14:textId="77777777" w:rsidTr="00A00AC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2868D6D" w14:textId="77777777" w:rsidR="007D13F6" w:rsidRPr="00D225F0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Naive B-cel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EEC50D5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E5EB18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4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78F141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0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7CC15EA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9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71A0E7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2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1369129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777</w:t>
            </w:r>
          </w:p>
        </w:tc>
      </w:tr>
      <w:tr w:rsidR="007D13F6" w:rsidRPr="00D225F0" w14:paraId="2856FFB8" w14:textId="77777777" w:rsidTr="00A00AC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34587D2" w14:textId="77777777" w:rsidR="007D13F6" w:rsidRPr="00D225F0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Naive CD4 T-cel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D78308B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EB399C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5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0DEBE9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6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6204C79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9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227721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9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540F72C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776</w:t>
            </w:r>
          </w:p>
        </w:tc>
      </w:tr>
      <w:tr w:rsidR="007D13F6" w:rsidRPr="00D225F0" w14:paraId="32969AFB" w14:textId="77777777" w:rsidTr="00A00AC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C9CFA2E" w14:textId="77777777" w:rsidR="007D13F6" w:rsidRPr="00D225F0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Naive CD8 T-cel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D36835D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5A59A8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4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2E57D3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3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4EC12AC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9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94FBDE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7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18F5402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776</w:t>
            </w:r>
          </w:p>
        </w:tc>
      </w:tr>
      <w:tr w:rsidR="007D13F6" w:rsidRPr="00D225F0" w14:paraId="6EA4ABAA" w14:textId="77777777" w:rsidTr="00A00AC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6C4693F" w14:textId="77777777" w:rsidR="007D13F6" w:rsidRPr="00D225F0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Neutrophi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8067C77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2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E1AE42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7,11E+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E6E953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5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491FCB4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9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986048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15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3B26A4D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685</w:t>
            </w:r>
          </w:p>
        </w:tc>
      </w:tr>
      <w:tr w:rsidR="007D13F6" w:rsidRPr="00D225F0" w14:paraId="5AD409A2" w14:textId="77777777" w:rsidTr="00A00AC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E5A9297" w14:textId="77777777" w:rsidR="007D13F6" w:rsidRPr="00D225F0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NK-cel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3B6922F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12DB0E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5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6A9AF4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0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8C747A5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9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149050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3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FF0FAD7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777</w:t>
            </w:r>
          </w:p>
        </w:tc>
      </w:tr>
      <w:tr w:rsidR="007D13F6" w:rsidRPr="00D225F0" w14:paraId="576A2DC6" w14:textId="77777777" w:rsidTr="00A00AC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3826BB0" w14:textId="77777777" w:rsidR="007D13F6" w:rsidRPr="00D225F0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Non-classical monocyt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D69FEA1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5A291A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E79047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8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D96D8B9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9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04FE62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0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D9FD2E3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952</w:t>
            </w:r>
          </w:p>
        </w:tc>
      </w:tr>
      <w:tr w:rsidR="007D13F6" w:rsidRPr="00D225F0" w14:paraId="616B74B8" w14:textId="77777777" w:rsidTr="00A00AC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F6AE092" w14:textId="77777777" w:rsidR="007D13F6" w:rsidRPr="00D225F0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Plasmacytoid DC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235FA22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C9D3ED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4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D40251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4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869A163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9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612324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8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48DDD31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776</w:t>
            </w:r>
          </w:p>
        </w:tc>
      </w:tr>
      <w:tr w:rsidR="007D13F6" w:rsidRPr="00D225F0" w14:paraId="73DB9037" w14:textId="77777777" w:rsidTr="00A00AC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269A177" w14:textId="77777777" w:rsidR="007D13F6" w:rsidRPr="00D225F0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T-reg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9643E47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B600EE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0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4EB42D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02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0631D29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9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625634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11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891FE74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776</w:t>
            </w:r>
          </w:p>
        </w:tc>
      </w:tr>
      <w:tr w:rsidR="007D13F6" w:rsidRPr="00D225F0" w14:paraId="2E452912" w14:textId="77777777" w:rsidTr="00A00AC3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9387349" w14:textId="77777777" w:rsidR="007D13F6" w:rsidRPr="00D225F0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Total PBMC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5AB812D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2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876407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7,48E+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1541BA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10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28746AD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8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AF26FA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-0,12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C770D46" w14:textId="77777777" w:rsidR="007D13F6" w:rsidRPr="00D225F0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D225F0">
              <w:rPr>
                <w:rFonts w:ascii="Times" w:eastAsia="Times New Roman" w:hAnsi="Times" w:cs="Times"/>
                <w:color w:val="000000"/>
                <w:lang w:eastAsia="en-NL"/>
              </w:rPr>
              <w:t>0,685</w:t>
            </w:r>
          </w:p>
        </w:tc>
      </w:tr>
    </w:tbl>
    <w:p w14:paraId="6307C8C8" w14:textId="77777777" w:rsidR="007D13F6" w:rsidRPr="00DD5574" w:rsidRDefault="007D13F6" w:rsidP="00DD5574">
      <w:pPr>
        <w:jc w:val="both"/>
        <w:rPr>
          <w:rFonts w:ascii="Times New Roman" w:hAnsi="Times New Roman" w:cs="Times New Roman"/>
        </w:rPr>
      </w:pPr>
    </w:p>
    <w:p w14:paraId="6BF17192" w14:textId="01003442" w:rsidR="007D13F6" w:rsidRDefault="007D13F6" w:rsidP="00DD5574">
      <w:pPr>
        <w:jc w:val="both"/>
        <w:rPr>
          <w:rFonts w:ascii="Times New Roman" w:hAnsi="Times New Roman" w:cs="Times New Roman"/>
        </w:rPr>
      </w:pPr>
      <w:r w:rsidRPr="00DD5574">
        <w:rPr>
          <w:rFonts w:ascii="Times New Roman" w:hAnsi="Times New Roman" w:cs="Times New Roman"/>
          <w:b/>
          <w:bCs/>
        </w:rPr>
        <w:t xml:space="preserve">Supplementary Table 4: </w:t>
      </w:r>
      <w:r w:rsidRPr="00DD5574">
        <w:rPr>
          <w:rFonts w:ascii="Times New Roman" w:hAnsi="Times New Roman" w:cs="Times New Roman"/>
          <w:b/>
          <w:bCs/>
          <w:i/>
          <w:iCs/>
        </w:rPr>
        <w:t>Blood dataset analysis.</w:t>
      </w:r>
      <w:r w:rsidRPr="00DD5574">
        <w:rPr>
          <w:rFonts w:ascii="Times New Roman" w:hAnsi="Times New Roman" w:cs="Times New Roman"/>
        </w:rPr>
        <w:t xml:space="preserve"> Log2 fold difference and false discovery rate values for all paired comparisons between NDD-unique, shared and IEI-unique gene expression values within the blood HPA dataset.</w:t>
      </w:r>
    </w:p>
    <w:p w14:paraId="46947848" w14:textId="77777777" w:rsidR="00DD5574" w:rsidRDefault="00DD5574" w:rsidP="00DD5574">
      <w:pPr>
        <w:jc w:val="both"/>
        <w:rPr>
          <w:rFonts w:ascii="Times New Roman" w:hAnsi="Times New Roman" w:cs="Times New Roman"/>
        </w:rPr>
      </w:pPr>
    </w:p>
    <w:p w14:paraId="0334022D" w14:textId="77777777" w:rsidR="00DD5574" w:rsidRDefault="00DD5574" w:rsidP="00DD5574">
      <w:pPr>
        <w:jc w:val="both"/>
        <w:rPr>
          <w:rFonts w:ascii="Times New Roman" w:hAnsi="Times New Roman" w:cs="Times New Roman"/>
        </w:rPr>
      </w:pPr>
    </w:p>
    <w:p w14:paraId="3B634E8D" w14:textId="77777777" w:rsidR="00DD5574" w:rsidRDefault="00DD5574" w:rsidP="00DD5574">
      <w:pPr>
        <w:jc w:val="both"/>
        <w:rPr>
          <w:rFonts w:ascii="Times New Roman" w:hAnsi="Times New Roman" w:cs="Times New Roman"/>
        </w:rPr>
      </w:pPr>
    </w:p>
    <w:p w14:paraId="24E7281C" w14:textId="77777777" w:rsidR="00DD5574" w:rsidRDefault="00DD5574" w:rsidP="00DD5574">
      <w:pPr>
        <w:jc w:val="both"/>
        <w:rPr>
          <w:rFonts w:ascii="Times New Roman" w:hAnsi="Times New Roman" w:cs="Times New Roman"/>
        </w:rPr>
      </w:pPr>
    </w:p>
    <w:p w14:paraId="6C4D4AF9" w14:textId="77777777" w:rsidR="00DD5574" w:rsidRDefault="00DD5574" w:rsidP="00DD5574">
      <w:pPr>
        <w:jc w:val="both"/>
        <w:rPr>
          <w:rFonts w:ascii="Times New Roman" w:hAnsi="Times New Roman" w:cs="Times New Roman"/>
        </w:rPr>
      </w:pPr>
    </w:p>
    <w:p w14:paraId="428D0FEB" w14:textId="77777777" w:rsidR="00DD5574" w:rsidRDefault="00DD5574" w:rsidP="00DD5574">
      <w:pPr>
        <w:jc w:val="both"/>
        <w:rPr>
          <w:rFonts w:ascii="Times New Roman" w:hAnsi="Times New Roman" w:cs="Times New Roman"/>
        </w:rPr>
      </w:pPr>
    </w:p>
    <w:p w14:paraId="32D6A972" w14:textId="77777777" w:rsidR="00DD5574" w:rsidRDefault="00DD5574" w:rsidP="00DD5574">
      <w:pPr>
        <w:jc w:val="both"/>
        <w:rPr>
          <w:rFonts w:ascii="Times New Roman" w:hAnsi="Times New Roman" w:cs="Times New Roman"/>
        </w:rPr>
      </w:pPr>
    </w:p>
    <w:p w14:paraId="633E8D98" w14:textId="77777777" w:rsidR="00DD5574" w:rsidRDefault="00DD5574" w:rsidP="00DD5574">
      <w:pPr>
        <w:jc w:val="both"/>
        <w:rPr>
          <w:rFonts w:ascii="Times New Roman" w:hAnsi="Times New Roman" w:cs="Times New Roman"/>
        </w:rPr>
      </w:pPr>
    </w:p>
    <w:p w14:paraId="0FA33189" w14:textId="77777777" w:rsidR="00DD5574" w:rsidRDefault="00DD5574" w:rsidP="00DD5574">
      <w:pPr>
        <w:jc w:val="both"/>
        <w:rPr>
          <w:rFonts w:ascii="Times New Roman" w:hAnsi="Times New Roman" w:cs="Times New Roman"/>
        </w:rPr>
      </w:pPr>
    </w:p>
    <w:p w14:paraId="386C9136" w14:textId="77777777" w:rsidR="00DD5574" w:rsidRDefault="00DD5574" w:rsidP="00DD5574">
      <w:pPr>
        <w:jc w:val="both"/>
        <w:rPr>
          <w:rFonts w:ascii="Times New Roman" w:hAnsi="Times New Roman" w:cs="Times New Roman"/>
        </w:rPr>
      </w:pPr>
    </w:p>
    <w:p w14:paraId="30691B94" w14:textId="77777777" w:rsidR="00DD5574" w:rsidRDefault="00DD5574" w:rsidP="00DD5574">
      <w:pPr>
        <w:jc w:val="both"/>
        <w:rPr>
          <w:rFonts w:ascii="Times New Roman" w:hAnsi="Times New Roman" w:cs="Times New Roman"/>
        </w:rPr>
      </w:pPr>
    </w:p>
    <w:p w14:paraId="66F0116C" w14:textId="77777777" w:rsidR="00DD5574" w:rsidRPr="00DD5574" w:rsidRDefault="00DD5574" w:rsidP="00DD5574">
      <w:pPr>
        <w:jc w:val="both"/>
        <w:rPr>
          <w:rFonts w:ascii="Times New Roman" w:hAnsi="Times New Roman" w:cs="Times New Roman"/>
        </w:rPr>
      </w:pPr>
    </w:p>
    <w:p w14:paraId="40FB3E5C" w14:textId="77777777" w:rsidR="007D13F6" w:rsidRDefault="007D13F6" w:rsidP="007D13F6"/>
    <w:tbl>
      <w:tblPr>
        <w:tblW w:w="9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1275"/>
        <w:gridCol w:w="1930"/>
        <w:gridCol w:w="711"/>
        <w:gridCol w:w="1512"/>
        <w:gridCol w:w="717"/>
      </w:tblGrid>
      <w:tr w:rsidR="007D13F6" w:rsidRPr="00475945" w14:paraId="780485B3" w14:textId="77777777" w:rsidTr="00A00AC3">
        <w:trPr>
          <w:trHeight w:val="300"/>
        </w:trPr>
        <w:tc>
          <w:tcPr>
            <w:tcW w:w="9312" w:type="dxa"/>
            <w:gridSpan w:val="7"/>
            <w:shd w:val="clear" w:color="auto" w:fill="E7E6E6" w:themeFill="background2"/>
            <w:noWrap/>
            <w:vAlign w:val="center"/>
            <w:hideMark/>
          </w:tcPr>
          <w:p w14:paraId="740B7E98" w14:textId="77777777" w:rsidR="007D13F6" w:rsidRPr="0047594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NL"/>
              </w:rPr>
              <w:lastRenderedPageBreak/>
              <w:t>Brain dataset</w:t>
            </w:r>
          </w:p>
        </w:tc>
      </w:tr>
      <w:tr w:rsidR="007D13F6" w:rsidRPr="00475945" w14:paraId="3EFD96D4" w14:textId="77777777" w:rsidTr="00A00AC3">
        <w:trPr>
          <w:trHeight w:val="30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608A273A" w14:textId="77777777" w:rsidR="007D13F6" w:rsidRPr="0047594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en-NL"/>
              </w:rPr>
            </w:pPr>
            <w:r w:rsidRPr="00475945"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  <w:t>Feature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2F0FB802" w14:textId="77777777" w:rsidR="007D13F6" w:rsidRPr="0047594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  <w:t>NDD-unique vs IEI-unique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bottom"/>
            <w:hideMark/>
          </w:tcPr>
          <w:p w14:paraId="0912F9B3" w14:textId="77777777" w:rsidR="007D13F6" w:rsidRPr="0047594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  <w:t>NDD-unique vs shared</w:t>
            </w:r>
          </w:p>
        </w:tc>
        <w:tc>
          <w:tcPr>
            <w:tcW w:w="2229" w:type="dxa"/>
            <w:gridSpan w:val="2"/>
            <w:shd w:val="clear" w:color="auto" w:fill="auto"/>
            <w:noWrap/>
            <w:vAlign w:val="bottom"/>
            <w:hideMark/>
          </w:tcPr>
          <w:p w14:paraId="3801FAC1" w14:textId="77777777" w:rsidR="007D13F6" w:rsidRPr="0047594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b/>
                <w:bCs/>
                <w:color w:val="000000"/>
                <w:lang w:eastAsia="en-NL"/>
              </w:rPr>
              <w:t>IEI-unique vs shared</w:t>
            </w:r>
          </w:p>
        </w:tc>
      </w:tr>
      <w:tr w:rsidR="007D13F6" w:rsidRPr="00475945" w14:paraId="761FBDE8" w14:textId="77777777" w:rsidTr="00A00AC3">
        <w:trPr>
          <w:trHeight w:val="300"/>
        </w:trPr>
        <w:tc>
          <w:tcPr>
            <w:tcW w:w="1696" w:type="dxa"/>
            <w:vMerge/>
            <w:shd w:val="clear" w:color="auto" w:fill="auto"/>
            <w:noWrap/>
            <w:vAlign w:val="bottom"/>
            <w:hideMark/>
          </w:tcPr>
          <w:p w14:paraId="21901F41" w14:textId="77777777" w:rsidR="007D13F6" w:rsidRPr="0047594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0BCB18" w14:textId="77777777" w:rsidR="007D13F6" w:rsidRPr="0047594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log2 fold diff.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7B2053" w14:textId="77777777" w:rsidR="007D13F6" w:rsidRPr="0047594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FDR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A93EA5F" w14:textId="77777777" w:rsidR="007D13F6" w:rsidRPr="0047594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log2 fold diff.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792E64C" w14:textId="77777777" w:rsidR="007D13F6" w:rsidRPr="0047594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FDR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999DCC3" w14:textId="77777777" w:rsidR="007D13F6" w:rsidRPr="0047594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log2 fold diff.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EB6CE93" w14:textId="77777777" w:rsidR="007D13F6" w:rsidRPr="00475945" w:rsidRDefault="007D13F6" w:rsidP="00A00A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FDR</w:t>
            </w:r>
          </w:p>
        </w:tc>
      </w:tr>
      <w:tr w:rsidR="007D13F6" w:rsidRPr="00475945" w14:paraId="0C9D3FDA" w14:textId="77777777" w:rsidTr="00A00AC3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AC56BB0" w14:textId="77777777" w:rsidR="007D13F6" w:rsidRPr="0047594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Amygdal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C102E6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1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9901BB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1,77E+0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5E4240B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10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C47B447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01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5DBFDE1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3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3A784C5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652</w:t>
            </w:r>
          </w:p>
        </w:tc>
      </w:tr>
      <w:tr w:rsidR="007D13F6" w:rsidRPr="00475945" w14:paraId="5BCDAFAC" w14:textId="77777777" w:rsidTr="00A00AC3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7A75036" w14:textId="77777777" w:rsidR="007D13F6" w:rsidRPr="0047594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Basal gangl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BCDC11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1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5357B6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6,65E+0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858AB4C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11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CB055B4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00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3D4C516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3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499D002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652</w:t>
            </w:r>
          </w:p>
        </w:tc>
      </w:tr>
      <w:tr w:rsidR="007D13F6" w:rsidRPr="00475945" w14:paraId="4AE19B32" w14:textId="77777777" w:rsidTr="00A00AC3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CD9363E" w14:textId="77777777" w:rsidR="007D13F6" w:rsidRPr="0047594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Cerebellu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02E3C8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1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E941DA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4,42E+0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8902C00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09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DF4D3BE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02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46BEE65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3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BA598BE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652</w:t>
            </w:r>
          </w:p>
        </w:tc>
      </w:tr>
      <w:tr w:rsidR="007D13F6" w:rsidRPr="00475945" w14:paraId="6DB1A580" w14:textId="77777777" w:rsidTr="00A00AC3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C0BB5D7" w14:textId="77777777" w:rsidR="007D13F6" w:rsidRPr="0047594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Cerebral corte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4BC96D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1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7B5003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8,68E+0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BB94ED8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11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F128071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00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3D6764D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1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5851634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652</w:t>
            </w:r>
          </w:p>
        </w:tc>
      </w:tr>
      <w:tr w:rsidR="007D13F6" w:rsidRPr="00475945" w14:paraId="0497BA94" w14:textId="77777777" w:rsidTr="00A00AC3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3270CD2" w14:textId="77777777" w:rsidR="007D13F6" w:rsidRPr="0047594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Choroid plexu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23AEBB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0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F2F8A1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18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738F0E9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02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E7EEBDD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418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62B7998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0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CE47CE2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865</w:t>
            </w:r>
          </w:p>
        </w:tc>
      </w:tr>
      <w:tr w:rsidR="007D13F6" w:rsidRPr="00475945" w14:paraId="473D2243" w14:textId="77777777" w:rsidTr="00A00AC3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BDD7663" w14:textId="77777777" w:rsidR="007D13F6" w:rsidRPr="0047594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Hippocampal formati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139DC4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16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982DF6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6,65E+0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2281454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11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6A0ABD1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00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CEC277A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4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AB32FC9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652</w:t>
            </w:r>
          </w:p>
        </w:tc>
      </w:tr>
      <w:tr w:rsidR="007D13F6" w:rsidRPr="00475945" w14:paraId="0B8C992F" w14:textId="77777777" w:rsidTr="00A00AC3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F584214" w14:textId="77777777" w:rsidR="007D13F6" w:rsidRPr="0047594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Hypothalamu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EBB5A8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1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A4D74E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5,53E+0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6E4AD0B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09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DCF5371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02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5C0E4BB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2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41382C5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652</w:t>
            </w:r>
          </w:p>
        </w:tc>
      </w:tr>
      <w:tr w:rsidR="007D13F6" w:rsidRPr="00475945" w14:paraId="76F84D6F" w14:textId="77777777" w:rsidTr="00A00AC3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BDD5CD8" w14:textId="77777777" w:rsidR="007D13F6" w:rsidRPr="0047594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Medulla oblongat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3F89DB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0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988A06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00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CF3DE80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05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2AB9192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46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AFC42F1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2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AA0D42B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652</w:t>
            </w:r>
          </w:p>
        </w:tc>
      </w:tr>
      <w:tr w:rsidR="007D13F6" w:rsidRPr="00475945" w14:paraId="168ED140" w14:textId="77777777" w:rsidTr="00A00AC3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EBF9708" w14:textId="77777777" w:rsidR="007D13F6" w:rsidRPr="0047594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Midbrai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11E38E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1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53634D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2,39E+0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E155AF7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09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44F6EFA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01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6613DF7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3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B932212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652</w:t>
            </w:r>
          </w:p>
        </w:tc>
      </w:tr>
      <w:tr w:rsidR="007D13F6" w:rsidRPr="00475945" w14:paraId="79159F58" w14:textId="77777777" w:rsidTr="00A00AC3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FFE4D60" w14:textId="77777777" w:rsidR="007D13F6" w:rsidRPr="0047594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Pon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EB66DE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0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D62A64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2,45E+1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1250CB4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07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5652F15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13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5CBFC5D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1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D9D5D6A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652</w:t>
            </w:r>
          </w:p>
        </w:tc>
      </w:tr>
      <w:tr w:rsidR="007D13F6" w:rsidRPr="00475945" w14:paraId="6107F565" w14:textId="77777777" w:rsidTr="00A00AC3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D8EEC21" w14:textId="77777777" w:rsidR="007D13F6" w:rsidRPr="0047594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Spinal cor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057CE2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0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94F492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0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3D77524A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04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59CC524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136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A43AAE8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2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1003BEE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652</w:t>
            </w:r>
          </w:p>
        </w:tc>
      </w:tr>
      <w:tr w:rsidR="007D13F6" w:rsidRPr="00475945" w14:paraId="3F8E3264" w14:textId="77777777" w:rsidTr="00A00AC3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95E1F07" w14:textId="77777777" w:rsidR="007D13F6" w:rsidRPr="0047594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Thalamu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D90244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0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38E9C7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4,81E+10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C6D79E5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06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EEA10BE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29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4913EF6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2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3293975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652</w:t>
            </w:r>
          </w:p>
        </w:tc>
      </w:tr>
      <w:tr w:rsidR="007D13F6" w:rsidRPr="00475945" w14:paraId="6AB1BFC8" w14:textId="77777777" w:rsidTr="00A00AC3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D300DF4" w14:textId="77777777" w:rsidR="007D13F6" w:rsidRPr="00475945" w:rsidRDefault="007D13F6" w:rsidP="00A00AC3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White matt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942B7F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0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558985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3,43E+1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E8979BF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-0,06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B108AB2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46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4A5C79A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03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6E718DE" w14:textId="77777777" w:rsidR="007D13F6" w:rsidRPr="00475945" w:rsidRDefault="007D13F6" w:rsidP="00A00AC3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lang w:eastAsia="en-NL"/>
              </w:rPr>
            </w:pPr>
            <w:r w:rsidRPr="00475945">
              <w:rPr>
                <w:rFonts w:ascii="Times" w:eastAsia="Times New Roman" w:hAnsi="Times" w:cs="Times"/>
                <w:color w:val="000000"/>
                <w:lang w:eastAsia="en-NL"/>
              </w:rPr>
              <w:t>0,652</w:t>
            </w:r>
          </w:p>
        </w:tc>
      </w:tr>
    </w:tbl>
    <w:p w14:paraId="2DEB4AE6" w14:textId="77777777" w:rsidR="007D13F6" w:rsidRPr="00DD5574" w:rsidRDefault="007D13F6" w:rsidP="00DD5574">
      <w:pPr>
        <w:jc w:val="both"/>
        <w:rPr>
          <w:rFonts w:ascii="Times New Roman" w:hAnsi="Times New Roman" w:cs="Times New Roman"/>
        </w:rPr>
      </w:pPr>
    </w:p>
    <w:p w14:paraId="59BBE925" w14:textId="29087432" w:rsidR="007D13F6" w:rsidRPr="00DD5574" w:rsidRDefault="007D13F6" w:rsidP="00DD5574">
      <w:pPr>
        <w:jc w:val="both"/>
        <w:rPr>
          <w:rFonts w:ascii="Times New Roman" w:hAnsi="Times New Roman" w:cs="Times New Roman"/>
        </w:rPr>
      </w:pPr>
      <w:r w:rsidRPr="00DD5574">
        <w:rPr>
          <w:rFonts w:ascii="Times New Roman" w:hAnsi="Times New Roman" w:cs="Times New Roman"/>
          <w:b/>
          <w:bCs/>
        </w:rPr>
        <w:t xml:space="preserve">Supplementary Table 5: </w:t>
      </w:r>
      <w:r w:rsidRPr="00DD5574">
        <w:rPr>
          <w:rFonts w:ascii="Times New Roman" w:hAnsi="Times New Roman" w:cs="Times New Roman"/>
          <w:b/>
          <w:bCs/>
          <w:i/>
          <w:iCs/>
        </w:rPr>
        <w:t>Brain dataset analysis.</w:t>
      </w:r>
      <w:r w:rsidRPr="00DD5574">
        <w:rPr>
          <w:rFonts w:ascii="Times New Roman" w:hAnsi="Times New Roman" w:cs="Times New Roman"/>
        </w:rPr>
        <w:t xml:space="preserve"> Log2 fold difference and false discovery rate values for all paired comparisons between NDD-unique, shared and IEI-unique gene expression values within the brain HPA dataset.</w:t>
      </w:r>
    </w:p>
    <w:sectPr w:rsidR="007D13F6" w:rsidRPr="00DD5574" w:rsidSect="00DD5574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736"/>
    <w:rsid w:val="001D152D"/>
    <w:rsid w:val="001F55B2"/>
    <w:rsid w:val="00471C26"/>
    <w:rsid w:val="007D13F6"/>
    <w:rsid w:val="00A45736"/>
    <w:rsid w:val="00D225F0"/>
    <w:rsid w:val="00DD5574"/>
    <w:rsid w:val="00E27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FDF6C1"/>
  <w15:chartTrackingRefBased/>
  <w15:docId w15:val="{658F22A8-5CE6-42B0-BB79-9FC09693F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57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7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73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7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73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7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7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7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7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7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7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7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7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7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7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7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7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7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7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7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7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7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7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7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7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7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7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7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73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D1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05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5B4666-7C58-459A-8893-632348C0E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1654</Words>
  <Characters>943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Serra</dc:creator>
  <cp:keywords/>
  <dc:description/>
  <cp:lastModifiedBy>Ines Serra</cp:lastModifiedBy>
  <cp:revision>4</cp:revision>
  <dcterms:created xsi:type="dcterms:W3CDTF">2025-01-29T14:04:00Z</dcterms:created>
  <dcterms:modified xsi:type="dcterms:W3CDTF">2025-02-27T09:38:00Z</dcterms:modified>
</cp:coreProperties>
</file>